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244" w:rsidRDefault="00AC1244" w:rsidP="00AC1244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E11824">
        <w:rPr>
          <w:rFonts w:ascii="Arial" w:hAnsi="Arial" w:cs="Arial"/>
          <w:b/>
        </w:rPr>
        <w:t>D</w:t>
      </w:r>
      <w:r>
        <w:rPr>
          <w:rFonts w:ascii="Arial" w:hAnsi="Arial" w:cs="Arial"/>
          <w:b/>
        </w:rPr>
        <w:t xml:space="preserve">ata </w:t>
      </w:r>
      <w:r w:rsidR="00E11824">
        <w:rPr>
          <w:rFonts w:ascii="Arial" w:hAnsi="Arial" w:cs="Arial"/>
          <w:b/>
        </w:rPr>
        <w:t>S1 File To</w:t>
      </w:r>
      <w:r>
        <w:rPr>
          <w:rFonts w:ascii="Arial" w:hAnsi="Arial" w:cs="Arial"/>
          <w:b/>
        </w:rPr>
        <w:t>:</w:t>
      </w:r>
    </w:p>
    <w:p w:rsidR="00AC1244" w:rsidRDefault="00AC1244" w:rsidP="00AC1244">
      <w:pPr>
        <w:spacing w:after="0" w:line="240" w:lineRule="auto"/>
        <w:jc w:val="center"/>
        <w:rPr>
          <w:rFonts w:ascii="Arial" w:hAnsi="Arial" w:cs="Arial"/>
          <w:b/>
        </w:rPr>
      </w:pPr>
    </w:p>
    <w:p w:rsidR="00AC1244" w:rsidRDefault="00AC1244" w:rsidP="00AC1244">
      <w:pPr>
        <w:spacing w:after="0" w:line="240" w:lineRule="auto"/>
        <w:jc w:val="center"/>
        <w:rPr>
          <w:rFonts w:ascii="Arial" w:hAnsi="Arial" w:cs="Arial"/>
          <w:b/>
        </w:rPr>
      </w:pPr>
    </w:p>
    <w:p w:rsidR="00AC1244" w:rsidRDefault="00873142" w:rsidP="00AC1244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Genome and transcriptome profiling of fibrolamellar hepatocellular carcinoma demonstrates p53 and IGF2BP1 dysregulation</w:t>
      </w:r>
    </w:p>
    <w:p w:rsidR="00AC1244" w:rsidRDefault="00AC1244" w:rsidP="00AC1244">
      <w:pPr>
        <w:spacing w:after="0" w:line="240" w:lineRule="auto"/>
        <w:jc w:val="center"/>
        <w:rPr>
          <w:rFonts w:ascii="Arial" w:hAnsi="Arial" w:cs="Arial"/>
          <w:b/>
        </w:rPr>
      </w:pPr>
    </w:p>
    <w:p w:rsidR="00AC1244" w:rsidRPr="003F3822" w:rsidRDefault="00AC1244" w:rsidP="00AC1244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t>Eric C. Sorenso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Raya Khanin</w:t>
      </w:r>
      <w:r>
        <w:rPr>
          <w:rFonts w:ascii="Arial" w:hAnsi="Arial"/>
          <w:vertAlign w:val="superscript"/>
        </w:rPr>
        <w:t>2</w:t>
      </w:r>
      <w:r>
        <w:rPr>
          <w:rFonts w:ascii="Arial" w:hAnsi="Arial"/>
        </w:rPr>
        <w:t>, Zubin M. Bamboat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Michael J. Cavnar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Teresa S. Kim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Eran Sadot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Shan Zeng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Jonathan B. Greer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Adrian M. Seifert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Noah A. Cohe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Megan H. Crawley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Benjamin L. Gree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David S. Klimstra,</w:t>
      </w:r>
      <w:r w:rsidRPr="001E6CF6"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 Ronald P. DeMatteo</w:t>
      </w:r>
      <w:r>
        <w:rPr>
          <w:rFonts w:ascii="Arial" w:hAnsi="Arial"/>
          <w:vertAlign w:val="superscript"/>
        </w:rPr>
        <w:t>1</w:t>
      </w:r>
    </w:p>
    <w:p w:rsidR="00AC1244" w:rsidRDefault="00AC1244" w:rsidP="00AC1244">
      <w:pPr>
        <w:spacing w:after="0" w:line="240" w:lineRule="auto"/>
        <w:rPr>
          <w:rFonts w:ascii="Arial" w:hAnsi="Arial"/>
        </w:rPr>
      </w:pPr>
    </w:p>
    <w:p w:rsidR="00AC1244" w:rsidRPr="003F3822" w:rsidRDefault="00AC1244" w:rsidP="00AC1244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t>From the Departments of Surgery,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Computational Biology,</w:t>
      </w:r>
      <w:r>
        <w:rPr>
          <w:rFonts w:ascii="Arial" w:hAnsi="Arial"/>
          <w:vertAlign w:val="superscript"/>
        </w:rPr>
        <w:t xml:space="preserve">2 </w:t>
      </w:r>
      <w:r>
        <w:rPr>
          <w:rFonts w:ascii="Arial" w:hAnsi="Arial"/>
        </w:rPr>
        <w:t>and Pathology,</w:t>
      </w:r>
      <w:r w:rsidRPr="00D47EF5"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 Memorial Sloan Kettering Cancer Center, New York</w:t>
      </w:r>
      <w:r w:rsidR="00556950">
        <w:rPr>
          <w:rFonts w:ascii="Arial" w:hAnsi="Arial"/>
        </w:rPr>
        <w:t xml:space="preserve"> City, U.S.A.</w:t>
      </w:r>
    </w:p>
    <w:p w:rsidR="00D178D0" w:rsidRDefault="00D178D0"/>
    <w:p w:rsidR="00AC1244" w:rsidRDefault="00AC1244"/>
    <w:p w:rsidR="00AC1244" w:rsidRPr="00AC1244" w:rsidRDefault="00AC1244">
      <w:pPr>
        <w:rPr>
          <w:rFonts w:ascii="Arial" w:hAnsi="Arial" w:cs="Arial"/>
          <w:b/>
          <w:u w:val="single"/>
        </w:rPr>
      </w:pPr>
      <w:r w:rsidRPr="00AC1244">
        <w:rPr>
          <w:rFonts w:ascii="Arial" w:hAnsi="Arial" w:cs="Arial"/>
          <w:b/>
          <w:u w:val="single"/>
        </w:rPr>
        <w:t>Contents</w:t>
      </w:r>
      <w:r w:rsidRPr="00AC1244">
        <w:rPr>
          <w:rFonts w:ascii="Arial" w:hAnsi="Arial" w:cs="Arial"/>
          <w:b/>
          <w:u w:val="single"/>
        </w:rPr>
        <w:tab/>
      </w:r>
      <w:r w:rsidRPr="00AC1244">
        <w:rPr>
          <w:rFonts w:ascii="Arial" w:hAnsi="Arial" w:cs="Arial"/>
          <w:b/>
          <w:u w:val="single"/>
        </w:rPr>
        <w:tab/>
      </w:r>
      <w:r w:rsidR="00556950">
        <w:rPr>
          <w:rFonts w:ascii="Arial" w:hAnsi="Arial" w:cs="Arial"/>
          <w:b/>
          <w:u w:val="single"/>
        </w:rPr>
        <w:tab/>
      </w:r>
      <w:r w:rsidRPr="00AC1244">
        <w:rPr>
          <w:rFonts w:ascii="Arial" w:hAnsi="Arial" w:cs="Arial"/>
          <w:b/>
          <w:u w:val="single"/>
        </w:rPr>
        <w:t>Page</w:t>
      </w:r>
    </w:p>
    <w:p w:rsidR="00AC1244" w:rsidRPr="00AC1244" w:rsidRDefault="00AC1244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AC1244">
        <w:rPr>
          <w:rFonts w:ascii="Arial" w:hAnsi="Arial" w:cs="Arial"/>
        </w:rPr>
        <w:t>able</w:t>
      </w:r>
      <w:r w:rsidR="00556950">
        <w:rPr>
          <w:rFonts w:ascii="Arial" w:hAnsi="Arial" w:cs="Arial"/>
        </w:rPr>
        <w:t xml:space="preserve"> </w:t>
      </w:r>
      <w:r w:rsidR="00E11824">
        <w:rPr>
          <w:rFonts w:ascii="Arial" w:hAnsi="Arial" w:cs="Arial"/>
        </w:rPr>
        <w:t>A in S1 File</w:t>
      </w:r>
      <w:r w:rsidR="00E11824">
        <w:rPr>
          <w:rFonts w:ascii="Arial" w:hAnsi="Arial" w:cs="Arial"/>
        </w:rPr>
        <w:tab/>
      </w:r>
      <w:r w:rsidR="00556950">
        <w:rPr>
          <w:rFonts w:ascii="Arial" w:hAnsi="Arial" w:cs="Arial"/>
        </w:rPr>
        <w:tab/>
      </w:r>
      <w:r w:rsidRPr="00AC1244">
        <w:rPr>
          <w:rFonts w:ascii="Arial" w:hAnsi="Arial" w:cs="Arial"/>
        </w:rPr>
        <w:t>2</w:t>
      </w:r>
    </w:p>
    <w:p w:rsidR="00AC1244" w:rsidRPr="00AC1244" w:rsidRDefault="00E11824">
      <w:pPr>
        <w:rPr>
          <w:rFonts w:ascii="Arial" w:hAnsi="Arial" w:cs="Arial"/>
        </w:rPr>
      </w:pPr>
      <w:r>
        <w:rPr>
          <w:rFonts w:ascii="Arial" w:hAnsi="Arial" w:cs="Arial"/>
        </w:rPr>
        <w:t>Table B</w:t>
      </w:r>
      <w:r>
        <w:rPr>
          <w:rFonts w:ascii="Arial" w:hAnsi="Arial" w:cs="Arial"/>
        </w:rPr>
        <w:t xml:space="preserve"> in S1 File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664E9">
        <w:rPr>
          <w:rFonts w:ascii="Arial" w:hAnsi="Arial" w:cs="Arial"/>
        </w:rPr>
        <w:t>3</w:t>
      </w:r>
    </w:p>
    <w:p w:rsidR="00AC1244" w:rsidRPr="00AC1244" w:rsidRDefault="00E11824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C in S1 File </w:t>
      </w:r>
      <w:r w:rsidR="00B664E9">
        <w:rPr>
          <w:rFonts w:ascii="Arial" w:hAnsi="Arial" w:cs="Arial"/>
        </w:rPr>
        <w:t xml:space="preserve"> </w:t>
      </w:r>
      <w:r w:rsidR="0042740A">
        <w:rPr>
          <w:rFonts w:ascii="Arial" w:hAnsi="Arial" w:cs="Arial"/>
        </w:rPr>
        <w:tab/>
      </w:r>
      <w:r w:rsidR="00B664E9">
        <w:rPr>
          <w:rFonts w:ascii="Arial" w:hAnsi="Arial" w:cs="Arial"/>
        </w:rPr>
        <w:tab/>
      </w:r>
      <w:r w:rsidR="0036432C">
        <w:rPr>
          <w:rFonts w:ascii="Arial" w:hAnsi="Arial" w:cs="Arial"/>
        </w:rPr>
        <w:t>3</w:t>
      </w:r>
    </w:p>
    <w:p w:rsidR="00AC1244" w:rsidRPr="00AC1244" w:rsidRDefault="00E11824" w:rsidP="00AC1244">
      <w:pPr>
        <w:rPr>
          <w:rFonts w:ascii="Arial" w:hAnsi="Arial" w:cs="Arial"/>
        </w:rPr>
      </w:pPr>
      <w:r>
        <w:rPr>
          <w:rFonts w:ascii="Arial" w:hAnsi="Arial" w:cs="Arial"/>
        </w:rPr>
        <w:t>Table D</w:t>
      </w:r>
      <w:r>
        <w:rPr>
          <w:rFonts w:ascii="Arial" w:hAnsi="Arial" w:cs="Arial"/>
        </w:rPr>
        <w:t xml:space="preserve"> in S1 File </w:t>
      </w:r>
      <w:r w:rsidR="005E13AD">
        <w:rPr>
          <w:rFonts w:ascii="Arial" w:hAnsi="Arial" w:cs="Arial"/>
        </w:rPr>
        <w:t xml:space="preserve"> </w:t>
      </w:r>
      <w:r w:rsidR="0042740A">
        <w:rPr>
          <w:rFonts w:ascii="Arial" w:hAnsi="Arial" w:cs="Arial"/>
        </w:rPr>
        <w:tab/>
      </w:r>
      <w:r w:rsidR="0036432C">
        <w:rPr>
          <w:rFonts w:ascii="Arial" w:hAnsi="Arial" w:cs="Arial"/>
        </w:rPr>
        <w:tab/>
        <w:t>4</w:t>
      </w:r>
    </w:p>
    <w:p w:rsidR="00AC1244" w:rsidRPr="00AC1244" w:rsidRDefault="00E11824" w:rsidP="00AC1244">
      <w:pPr>
        <w:rPr>
          <w:rFonts w:ascii="Arial" w:hAnsi="Arial" w:cs="Arial"/>
        </w:rPr>
      </w:pPr>
      <w:r>
        <w:rPr>
          <w:rFonts w:ascii="Arial" w:hAnsi="Arial" w:cs="Arial"/>
        </w:rPr>
        <w:t>Table E</w:t>
      </w:r>
      <w:r>
        <w:rPr>
          <w:rFonts w:ascii="Arial" w:hAnsi="Arial" w:cs="Arial"/>
        </w:rPr>
        <w:t xml:space="preserve"> in S1 File </w:t>
      </w:r>
      <w:r w:rsidR="0042740A">
        <w:rPr>
          <w:rFonts w:ascii="Arial" w:hAnsi="Arial" w:cs="Arial"/>
        </w:rPr>
        <w:tab/>
      </w:r>
      <w:r w:rsidR="0036432C">
        <w:rPr>
          <w:rFonts w:ascii="Arial" w:hAnsi="Arial" w:cs="Arial"/>
        </w:rPr>
        <w:tab/>
        <w:t>6</w:t>
      </w:r>
    </w:p>
    <w:p w:rsidR="00AC1244" w:rsidRDefault="00E11824" w:rsidP="00AC1244">
      <w:pPr>
        <w:rPr>
          <w:rFonts w:ascii="Arial" w:hAnsi="Arial" w:cs="Arial"/>
        </w:rPr>
      </w:pPr>
      <w:r>
        <w:rPr>
          <w:rFonts w:ascii="Arial" w:hAnsi="Arial" w:cs="Arial"/>
        </w:rPr>
        <w:t>Table F</w:t>
      </w:r>
      <w:r>
        <w:rPr>
          <w:rFonts w:ascii="Arial" w:hAnsi="Arial" w:cs="Arial"/>
        </w:rPr>
        <w:t xml:space="preserve"> in S1 File </w:t>
      </w:r>
      <w:r w:rsidR="005E13AD">
        <w:rPr>
          <w:rFonts w:ascii="Arial" w:hAnsi="Arial" w:cs="Arial"/>
        </w:rPr>
        <w:t xml:space="preserve"> </w:t>
      </w:r>
      <w:r w:rsidR="0042740A">
        <w:rPr>
          <w:rFonts w:ascii="Arial" w:hAnsi="Arial" w:cs="Arial"/>
        </w:rPr>
        <w:tab/>
      </w:r>
      <w:r w:rsidR="0036432C">
        <w:rPr>
          <w:rFonts w:ascii="Arial" w:hAnsi="Arial" w:cs="Arial"/>
        </w:rPr>
        <w:tab/>
        <w:t>7</w:t>
      </w:r>
    </w:p>
    <w:p w:rsidR="00C83C57" w:rsidRDefault="00E11824" w:rsidP="00AC1244">
      <w:pPr>
        <w:rPr>
          <w:rFonts w:ascii="Arial" w:hAnsi="Arial" w:cs="Arial"/>
        </w:rPr>
      </w:pPr>
      <w:r>
        <w:rPr>
          <w:rFonts w:ascii="Arial" w:hAnsi="Arial" w:cs="Arial"/>
        </w:rPr>
        <w:t>Table G</w:t>
      </w:r>
      <w:r>
        <w:rPr>
          <w:rFonts w:ascii="Arial" w:hAnsi="Arial" w:cs="Arial"/>
        </w:rPr>
        <w:t xml:space="preserve"> in S1 File </w:t>
      </w:r>
      <w:r w:rsidR="005E13AD">
        <w:rPr>
          <w:rFonts w:ascii="Arial" w:hAnsi="Arial" w:cs="Arial"/>
        </w:rPr>
        <w:t xml:space="preserve"> </w:t>
      </w:r>
      <w:r w:rsidR="0042740A">
        <w:rPr>
          <w:rFonts w:ascii="Arial" w:hAnsi="Arial" w:cs="Arial"/>
        </w:rPr>
        <w:tab/>
      </w:r>
      <w:r w:rsidR="005E13AD">
        <w:rPr>
          <w:rFonts w:ascii="Arial" w:hAnsi="Arial" w:cs="Arial"/>
        </w:rPr>
        <w:tab/>
        <w:t>8</w:t>
      </w:r>
    </w:p>
    <w:p w:rsidR="005E13AD" w:rsidRPr="00AC1244" w:rsidRDefault="00E11824" w:rsidP="00AC1244">
      <w:pPr>
        <w:rPr>
          <w:rFonts w:ascii="Arial" w:hAnsi="Arial" w:cs="Arial"/>
        </w:rPr>
      </w:pPr>
      <w:r>
        <w:rPr>
          <w:rFonts w:ascii="Arial" w:hAnsi="Arial" w:cs="Arial"/>
        </w:rPr>
        <w:t>Table H</w:t>
      </w:r>
      <w:r>
        <w:rPr>
          <w:rFonts w:ascii="Arial" w:hAnsi="Arial" w:cs="Arial"/>
        </w:rPr>
        <w:t xml:space="preserve"> in S1 File </w:t>
      </w:r>
      <w:r w:rsidR="005E13AD">
        <w:rPr>
          <w:rFonts w:ascii="Arial" w:hAnsi="Arial" w:cs="Arial"/>
        </w:rPr>
        <w:t xml:space="preserve"> </w:t>
      </w:r>
      <w:r w:rsidR="0042740A">
        <w:rPr>
          <w:rFonts w:ascii="Arial" w:hAnsi="Arial" w:cs="Arial"/>
        </w:rPr>
        <w:tab/>
      </w:r>
      <w:r w:rsidR="0036432C">
        <w:rPr>
          <w:rFonts w:ascii="Arial" w:hAnsi="Arial" w:cs="Arial"/>
        </w:rPr>
        <w:tab/>
        <w:t>8</w:t>
      </w:r>
    </w:p>
    <w:p w:rsidR="0036432C" w:rsidRDefault="00E11824" w:rsidP="0036432C">
      <w:pPr>
        <w:rPr>
          <w:rFonts w:ascii="Arial" w:hAnsi="Arial" w:cs="Arial"/>
        </w:rPr>
      </w:pPr>
      <w:r>
        <w:rPr>
          <w:rFonts w:ascii="Arial" w:hAnsi="Arial" w:cs="Arial"/>
        </w:rPr>
        <w:t>Table I</w:t>
      </w:r>
      <w:r>
        <w:rPr>
          <w:rFonts w:ascii="Arial" w:hAnsi="Arial" w:cs="Arial"/>
        </w:rPr>
        <w:t xml:space="preserve"> in S1 File </w:t>
      </w:r>
      <w:r w:rsidR="0036432C">
        <w:rPr>
          <w:rFonts w:ascii="Arial" w:hAnsi="Arial" w:cs="Arial"/>
        </w:rPr>
        <w:tab/>
      </w:r>
      <w:r w:rsidR="0036432C">
        <w:rPr>
          <w:rFonts w:ascii="Arial" w:hAnsi="Arial" w:cs="Arial"/>
        </w:rPr>
        <w:tab/>
        <w:t>9</w:t>
      </w:r>
    </w:p>
    <w:p w:rsidR="0036432C" w:rsidRPr="00AC1244" w:rsidRDefault="00E11824" w:rsidP="0036432C">
      <w:pPr>
        <w:rPr>
          <w:rFonts w:ascii="Arial" w:hAnsi="Arial" w:cs="Arial"/>
        </w:rPr>
      </w:pPr>
      <w:r>
        <w:rPr>
          <w:rFonts w:ascii="Arial" w:hAnsi="Arial" w:cs="Arial"/>
        </w:rPr>
        <w:t>Table J</w:t>
      </w:r>
      <w:r>
        <w:rPr>
          <w:rFonts w:ascii="Arial" w:hAnsi="Arial" w:cs="Arial"/>
        </w:rPr>
        <w:t xml:space="preserve"> in S1 File </w:t>
      </w:r>
      <w:r w:rsidR="0036432C">
        <w:rPr>
          <w:rFonts w:ascii="Arial" w:hAnsi="Arial" w:cs="Arial"/>
        </w:rPr>
        <w:t xml:space="preserve"> </w:t>
      </w:r>
      <w:r w:rsidR="0036432C">
        <w:rPr>
          <w:rFonts w:ascii="Arial" w:hAnsi="Arial" w:cs="Arial"/>
        </w:rPr>
        <w:tab/>
      </w:r>
      <w:r w:rsidR="0036432C">
        <w:rPr>
          <w:rFonts w:ascii="Arial" w:hAnsi="Arial" w:cs="Arial"/>
        </w:rPr>
        <w:tab/>
        <w:t>11</w:t>
      </w:r>
    </w:p>
    <w:p w:rsidR="00AC1244" w:rsidRDefault="00AC1244">
      <w:pPr>
        <w:rPr>
          <w:rFonts w:ascii="Arial" w:hAnsi="Arial" w:cs="Arial"/>
          <w:b/>
        </w:rPr>
      </w:pPr>
    </w:p>
    <w:p w:rsidR="00AC1244" w:rsidRDefault="00AC124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83C57" w:rsidRPr="00B40808" w:rsidRDefault="0042740A" w:rsidP="00C83C57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>Table</w:t>
      </w:r>
      <w:r w:rsidR="00556950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11824">
        <w:rPr>
          <w:rFonts w:ascii="Arial" w:eastAsia="Times New Roman" w:hAnsi="Arial" w:cs="Arial"/>
          <w:b/>
          <w:bCs/>
          <w:color w:val="000000"/>
        </w:rPr>
        <w:t>A in S1 File</w:t>
      </w:r>
      <w:r w:rsidR="00C83C57" w:rsidRPr="00B40808">
        <w:rPr>
          <w:rFonts w:ascii="Arial" w:eastAsia="Times New Roman" w:hAnsi="Arial" w:cs="Arial"/>
          <w:b/>
          <w:bCs/>
          <w:color w:val="000000"/>
        </w:rPr>
        <w:t>.</w:t>
      </w:r>
      <w:r w:rsidR="00C83C57" w:rsidRPr="00B40808">
        <w:rPr>
          <w:rFonts w:ascii="Arial" w:eastAsia="Times New Roman" w:hAnsi="Arial" w:cs="Arial"/>
          <w:bCs/>
          <w:color w:val="000000"/>
        </w:rPr>
        <w:t xml:space="preserve"> </w:t>
      </w:r>
      <w:r w:rsidR="00C83C57" w:rsidRPr="004365B2">
        <w:rPr>
          <w:rFonts w:ascii="Arial" w:eastAsia="Times New Roman" w:hAnsi="Arial" w:cs="Arial"/>
          <w:b/>
          <w:color w:val="000000"/>
        </w:rPr>
        <w:t>Most frequently amplified and deleted genetic regions and contained genetic elements of interest.</w:t>
      </w:r>
    </w:p>
    <w:p w:rsidR="00C83C57" w:rsidRPr="00DD1F2D" w:rsidRDefault="00C83C57" w:rsidP="00C83C57">
      <w:pPr>
        <w:rPr>
          <w:rFonts w:ascii="Arial" w:hAnsi="Arial" w:cs="Arial"/>
          <w:sz w:val="14"/>
          <w:szCs w:val="1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127"/>
        <w:gridCol w:w="71"/>
        <w:gridCol w:w="90"/>
        <w:gridCol w:w="1530"/>
        <w:gridCol w:w="720"/>
        <w:gridCol w:w="720"/>
        <w:gridCol w:w="1890"/>
        <w:gridCol w:w="720"/>
        <w:gridCol w:w="1170"/>
        <w:gridCol w:w="713"/>
        <w:gridCol w:w="1105"/>
      </w:tblGrid>
      <w:tr w:rsidR="00F6058F" w:rsidRPr="00DD1F2D" w:rsidTr="00F6058F">
        <w:trPr>
          <w:trHeight w:hRule="exact" w:val="216"/>
        </w:trPr>
        <w:tc>
          <w:tcPr>
            <w:tcW w:w="918" w:type="dxa"/>
            <w:gridSpan w:val="3"/>
            <w:tcBorders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90" w:type="dxa"/>
            <w:tcBorders>
              <w:left w:val="nil"/>
              <w:bottom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708" w:type="dxa"/>
            <w:gridSpan w:val="4"/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Fraction of samples with alteration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1008" w:type="dxa"/>
            <w:gridSpan w:val="4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90" w:type="dxa"/>
            <w:gridSpan w:val="2"/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mplification</w:t>
            </w:r>
          </w:p>
        </w:tc>
        <w:tc>
          <w:tcPr>
            <w:tcW w:w="1818" w:type="dxa"/>
            <w:gridSpan w:val="2"/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Deletion</w:t>
            </w:r>
          </w:p>
        </w:tc>
      </w:tr>
      <w:tr w:rsidR="00F6058F" w:rsidRPr="00DD1F2D" w:rsidTr="00F6058F">
        <w:trPr>
          <w:trHeight w:hRule="exact" w:val="648"/>
        </w:trPr>
        <w:tc>
          <w:tcPr>
            <w:tcW w:w="1008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Loc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Reg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ze (kb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Number of gen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enetic elements of interest</w:t>
            </w:r>
          </w:p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rimar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tastatic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rimary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tastatic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720" w:type="dxa"/>
            <w:tcBorders>
              <w:bottom w:val="nil"/>
            </w:tcBorders>
          </w:tcPr>
          <w:p w:rsidR="00F6058F" w:rsidRPr="007629AD" w:rsidRDefault="007629AD" w:rsidP="00C83C57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629AD">
              <w:rPr>
                <w:rFonts w:ascii="Arial" w:hAnsi="Arial" w:cs="Arial"/>
                <w:b/>
                <w:sz w:val="14"/>
                <w:szCs w:val="14"/>
              </w:rPr>
              <w:t>Gain</w:t>
            </w:r>
          </w:p>
        </w:tc>
        <w:tc>
          <w:tcPr>
            <w:tcW w:w="8856" w:type="dxa"/>
            <w:gridSpan w:val="11"/>
            <w:tcBorders>
              <w:bottom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p14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8270942-38332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AR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q22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0154957-701859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q24.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3082262-730919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OR4P4, OR4S2, OR4C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p12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4037199-540427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OR4C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q24.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8067179-881065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6orf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q1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5161177-55207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VAC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4q1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5127355-55131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HEATR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q22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9333748-69343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NKRD11, SPG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q22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0220613-70226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MARVE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p11.2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9354149-394997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DAM5P, ADAM3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q21.3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0839754-1508444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LC12A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p15.33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55105-1166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LCE3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q42.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32791749-233314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IRF2B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q35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72126507-172134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DUS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q24.3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45081795-145112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hsa-mir-661, PLE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432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q24.3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45113549-1451548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XNIP, POLR3GL, ANKRD3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q21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44131305-144183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MC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q21.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48804083-1488193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ARP10, GRI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q11.2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8573822-48603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KIAA0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q22.3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5517672-105538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DPY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7629AD" w:rsidRDefault="00F6058F" w:rsidP="00C83C57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629AD">
              <w:rPr>
                <w:rFonts w:ascii="Arial" w:hAnsi="Arial" w:cs="Arial"/>
                <w:b/>
                <w:sz w:val="14"/>
                <w:szCs w:val="14"/>
              </w:rPr>
              <w:t>Loss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q11.2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6384985-46558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YT15, GPRIN2, PPY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q26.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27566573-127599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FANK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p11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831600-19430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HERC2P3, POTE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1p11.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882922-10136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BAGE, TP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p12.3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5783255-75803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FRG2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q35.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91111451-1911536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FRG1, TUBB4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q11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9845942-19983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OR4M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p16.3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4020-65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ZNF595, ZNF7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p11.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7466683-57683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RIM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p25.3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1674-297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DUSP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38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q11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654348-17274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EX26, USP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</w:tr>
      <w:tr w:rsidR="00F6058F" w:rsidRPr="00DD1F2D" w:rsidTr="00F6058F">
        <w:trPr>
          <w:trHeight w:hRule="exact" w:val="432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q11.2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7274835-22735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RODH, SLC25A1, MAPK1, BCR, MI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</w:tr>
      <w:tr w:rsidR="00F6058F" w:rsidRPr="00DD1F2D" w:rsidTr="00F6058F">
        <w:trPr>
          <w:trHeight w:hRule="exact" w:val="216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q11.1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448186-17274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IL17RA, B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</w:tr>
      <w:tr w:rsidR="00F6058F" w:rsidRPr="00DD1F2D" w:rsidTr="00F6058F">
        <w:trPr>
          <w:trHeight w:hRule="exact" w:val="432"/>
        </w:trPr>
        <w:tc>
          <w:tcPr>
            <w:tcW w:w="847" w:type="dxa"/>
            <w:gridSpan w:val="2"/>
            <w:tcBorders>
              <w:top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q13.1-13.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9922709-44213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hsa-mir-33a, ST13. EP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</w:tr>
      <w:tr w:rsidR="00F6058F" w:rsidRPr="00DD1F2D" w:rsidTr="00F6058F">
        <w:trPr>
          <w:trHeight w:hRule="exact" w:val="432"/>
        </w:trPr>
        <w:tc>
          <w:tcPr>
            <w:tcW w:w="847" w:type="dxa"/>
            <w:gridSpan w:val="2"/>
            <w:tcBorders>
              <w:top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q13.31-13.32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4216958-4957106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5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F6058F" w:rsidRPr="00DD1F2D" w:rsidRDefault="00F6058F" w:rsidP="00C83C57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RAMD4, WNT7B, IL17RE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05" w:type="dxa"/>
            <w:tcBorders>
              <w:top w:val="nil"/>
              <w:left w:val="nil"/>
            </w:tcBorders>
          </w:tcPr>
          <w:p w:rsidR="00F6058F" w:rsidRPr="00DD1F2D" w:rsidRDefault="00F6058F" w:rsidP="00C8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</w:tr>
    </w:tbl>
    <w:p w:rsidR="00C83C57" w:rsidRPr="00DD1F2D" w:rsidRDefault="00C83C57" w:rsidP="00C83C57">
      <w:pPr>
        <w:rPr>
          <w:rFonts w:ascii="Arial" w:hAnsi="Arial" w:cs="Arial"/>
          <w:sz w:val="14"/>
          <w:szCs w:val="14"/>
        </w:rPr>
      </w:pPr>
      <w:r w:rsidRPr="00DD1F2D">
        <w:rPr>
          <w:rFonts w:ascii="Arial" w:hAnsi="Arial" w:cs="Arial"/>
          <w:sz w:val="14"/>
          <w:szCs w:val="14"/>
        </w:rPr>
        <w:br/>
      </w:r>
    </w:p>
    <w:p w:rsidR="00C83C57" w:rsidRDefault="00C83C57">
      <w:pPr>
        <w:spacing w:after="0" w:line="240" w:lineRule="auto"/>
        <w:rPr>
          <w:rFonts w:ascii="Arial" w:hAnsi="Arial" w:cs="Arial"/>
          <w:b/>
        </w:rPr>
      </w:pPr>
    </w:p>
    <w:p w:rsidR="00F6058F" w:rsidRDefault="00F6058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B3035" w:rsidRDefault="00E11824" w:rsidP="00CB3035">
      <w:pPr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B</w:t>
      </w:r>
      <w:r>
        <w:rPr>
          <w:rFonts w:ascii="Arial" w:eastAsia="Times New Roman" w:hAnsi="Arial" w:cs="Arial"/>
          <w:b/>
          <w:bCs/>
          <w:color w:val="000000"/>
        </w:rPr>
        <w:t xml:space="preserve"> in S1 File</w:t>
      </w:r>
      <w:r w:rsidR="00CB3035" w:rsidRPr="00270A40">
        <w:rPr>
          <w:rFonts w:ascii="Arial" w:hAnsi="Arial" w:cs="Arial"/>
          <w:b/>
        </w:rPr>
        <w:t xml:space="preserve">. </w:t>
      </w:r>
      <w:r w:rsidR="00CB3035" w:rsidRPr="004365B2">
        <w:rPr>
          <w:rFonts w:ascii="Arial" w:hAnsi="Arial" w:cs="Arial"/>
          <w:b/>
        </w:rPr>
        <w:t>Top upregulated molecular signatures in FL-HCC tumors</w:t>
      </w:r>
      <w:r w:rsidR="00CB3035">
        <w:rPr>
          <w:rFonts w:ascii="Arial" w:hAnsi="Arial" w:cs="Arial"/>
          <w:b/>
        </w:rPr>
        <w:t xml:space="preserve"> by aCGH </w:t>
      </w:r>
      <w:r w:rsidR="00E67CCB">
        <w:rPr>
          <w:rFonts w:ascii="Arial" w:hAnsi="Arial" w:cs="Arial"/>
          <w:b/>
        </w:rPr>
        <w:t>amplifications</w:t>
      </w:r>
      <w:r w:rsidR="00CB3035">
        <w:rPr>
          <w:rFonts w:ascii="Arial" w:hAnsi="Arial" w:cs="Arial"/>
          <w:b/>
        </w:rPr>
        <w:t>.</w:t>
      </w: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5418"/>
        <w:gridCol w:w="900"/>
        <w:gridCol w:w="1260"/>
        <w:gridCol w:w="1260"/>
      </w:tblGrid>
      <w:tr w:rsidR="00CB3035" w:rsidTr="00CB3035">
        <w:trPr>
          <w:trHeight w:hRule="exact" w:val="576"/>
        </w:trPr>
        <w:tc>
          <w:tcPr>
            <w:tcW w:w="5418" w:type="dxa"/>
            <w:tcBorders>
              <w:bottom w:val="single" w:sz="4" w:space="0" w:color="auto"/>
            </w:tcBorders>
            <w:vAlign w:val="bottom"/>
          </w:tcPr>
          <w:p w:rsidR="00CB3035" w:rsidRPr="00AC1244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Pathway Nam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Genes in pathwa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B3035" w:rsidRPr="00AC1244" w:rsidRDefault="00CB3035" w:rsidP="00E67C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 xml:space="preserve">Pathway genes </w:t>
            </w:r>
            <w:r w:rsidR="00E67CCB">
              <w:rPr>
                <w:rFonts w:ascii="Arial" w:hAnsi="Arial" w:cs="Arial"/>
                <w:sz w:val="14"/>
                <w:szCs w:val="14"/>
              </w:rPr>
              <w:t>amplified</w:t>
            </w:r>
            <w:r w:rsidRPr="00AC1244">
              <w:rPr>
                <w:rFonts w:ascii="Arial" w:hAnsi="Arial" w:cs="Arial"/>
                <w:sz w:val="14"/>
                <w:szCs w:val="14"/>
              </w:rPr>
              <w:t xml:space="preserve"> in data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Pr="00AC1244">
              <w:rPr>
                <w:rFonts w:ascii="Arial" w:hAnsi="Arial" w:cs="Arial"/>
                <w:sz w:val="14"/>
                <w:szCs w:val="14"/>
              </w:rPr>
              <w:t>djusted p-value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CASTELLANO_NRAS_TARGETS_D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E67CCB" w:rsidRPr="00E67CCB" w:rsidRDefault="00E67CCB" w:rsidP="00E67CC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  <w:p w:rsidR="00CB3035" w:rsidRPr="00E67CCB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CROONQUIST_NRAS_VS_STROMAL_STIMULATION_D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CROONQUIST_NRAS_SIGNALING_D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JI_CARCINOGENESIS_BY_KRAS_AND_STK11_D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SCHAEFFER_PROSTATE_DEVELOPMENT_AND_CANCER_BOX6_UP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MIKKELSEN_DEDIFFERENTIATED_STATE_D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VERRECCHIA_RESPONSE_TO_TGFB1_C2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VERRECCHIA_RESPONSE_TO_TGFB1_C4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VERRECCHIA_RESPONSE_TO_TGFB1_C1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VERRECCHIA_EARLY_RESPONSE_TO_TGFB1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UNWINDING_OF_DNA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GULATION_OF_DNA_REPLICATIO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CHROMOSOME_CONDENSATIO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SIGNALING_BY_NOTCH3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RECEPTOR_LIGAND_BINDING_INITIATES_THE_SECOND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E67CCB">
        <w:trPr>
          <w:trHeight w:hRule="exact" w:val="225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CB3035" w:rsidRPr="00E67CCB" w:rsidRDefault="00E67CCB" w:rsidP="00E67CCB">
            <w:pPr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_PROTEOLYTIC_CLEAVAGE_OF_NOTCH_RECEP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SIGNALING_BY_NOTCH4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SIGNALING_BY_NOTCH2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XU_HGF_SIGNALING_NOT_VIA_AKT1_48HR_D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SIGNALING_BY_NOTCH3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SHC1_EVENTS_IN_EGFR_SIGNALING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SIGNALING_BY_NOTCH4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CROONQUIST_NRAS_SIGNALING_D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SIGNALING_BY_NOTCH2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CCB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DASU_IL6_SIGNALING_UP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SIGNALING_BY_CONSTITUTIVELY_ACTIVE_EGFR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CREIGHTON_AKT1_SIGNALING_VIA_MTOR_DN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REACTOME_SHC_MEDIATED_SIGNALLING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CB3035" w:rsidTr="00CB3035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E67CCB" w:rsidRPr="00E67CCB" w:rsidRDefault="00E67CCB" w:rsidP="00E67CC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SCHAVOLT_TARGETS_OF_TP53_AND_TP63</w:t>
            </w:r>
          </w:p>
          <w:p w:rsidR="00CB3035" w:rsidRPr="00E67CCB" w:rsidRDefault="00CB3035" w:rsidP="00CB303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E67CCB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B3035" w:rsidRPr="00AC1244" w:rsidRDefault="00E67CCB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CB3035" w:rsidRPr="00AC1244" w:rsidRDefault="00CB3035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E67CCB" w:rsidTr="00CB3035">
        <w:trPr>
          <w:trHeight w:hRule="exact" w:val="216"/>
        </w:trPr>
        <w:tc>
          <w:tcPr>
            <w:tcW w:w="5418" w:type="dxa"/>
            <w:tcBorders>
              <w:top w:val="nil"/>
              <w:right w:val="nil"/>
            </w:tcBorders>
          </w:tcPr>
          <w:p w:rsidR="00E67CCB" w:rsidRPr="00E67CCB" w:rsidRDefault="00E67CCB" w:rsidP="007B06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CCB">
              <w:rPr>
                <w:rFonts w:ascii="Arial" w:hAnsi="Arial" w:cs="Arial"/>
                <w:color w:val="000000"/>
                <w:sz w:val="14"/>
                <w:szCs w:val="14"/>
              </w:rPr>
              <w:t>NUCLEOBASENUCLEOSIDENUCLEOTIDE_KINASE_ACTIVITY</w:t>
            </w:r>
          </w:p>
          <w:p w:rsidR="00E67CCB" w:rsidRPr="00E67CCB" w:rsidRDefault="00E67CCB" w:rsidP="007B06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E67CCB" w:rsidRPr="00AC1244" w:rsidRDefault="00E67CC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E67CCB" w:rsidRPr="00AC1244" w:rsidRDefault="00E67CC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:rsidR="00E67CCB" w:rsidRPr="00AC1244" w:rsidRDefault="00E67CC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</w:tbl>
    <w:p w:rsidR="00CB3035" w:rsidRDefault="00CB3035" w:rsidP="00CB3035">
      <w:pPr>
        <w:rPr>
          <w:rFonts w:ascii="Arial" w:hAnsi="Arial" w:cs="Arial"/>
          <w:b/>
        </w:rPr>
      </w:pPr>
    </w:p>
    <w:p w:rsidR="00CB3035" w:rsidRPr="004365B2" w:rsidRDefault="00E11824" w:rsidP="00CB3035">
      <w:pPr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C</w:t>
      </w:r>
      <w:r>
        <w:rPr>
          <w:rFonts w:ascii="Arial" w:eastAsia="Times New Roman" w:hAnsi="Arial" w:cs="Arial"/>
          <w:b/>
          <w:bCs/>
          <w:color w:val="000000"/>
        </w:rPr>
        <w:t xml:space="preserve"> in S1 File</w:t>
      </w:r>
      <w:r w:rsidR="00CB3035" w:rsidRPr="00270A40">
        <w:rPr>
          <w:rFonts w:ascii="Arial" w:hAnsi="Arial" w:cs="Arial"/>
          <w:b/>
        </w:rPr>
        <w:t xml:space="preserve">. </w:t>
      </w:r>
      <w:r w:rsidR="00CB3035" w:rsidRPr="004365B2">
        <w:rPr>
          <w:rFonts w:ascii="Arial" w:hAnsi="Arial" w:cs="Arial"/>
          <w:b/>
        </w:rPr>
        <w:t xml:space="preserve">Top </w:t>
      </w:r>
      <w:r w:rsidR="00CB3035">
        <w:rPr>
          <w:rFonts w:ascii="Arial" w:hAnsi="Arial" w:cs="Arial"/>
          <w:b/>
        </w:rPr>
        <w:t>downr</w:t>
      </w:r>
      <w:r w:rsidR="00CB3035" w:rsidRPr="004365B2">
        <w:rPr>
          <w:rFonts w:ascii="Arial" w:hAnsi="Arial" w:cs="Arial"/>
          <w:b/>
        </w:rPr>
        <w:t>egulated molecular signatures in FL-HCC tumors</w:t>
      </w:r>
      <w:r w:rsidR="00CB3035">
        <w:rPr>
          <w:rFonts w:ascii="Arial" w:hAnsi="Arial" w:cs="Arial"/>
          <w:b/>
        </w:rPr>
        <w:t xml:space="preserve"> by aCGH </w:t>
      </w:r>
      <w:r w:rsidR="00E67CCB">
        <w:rPr>
          <w:rFonts w:ascii="Arial" w:hAnsi="Arial" w:cs="Arial"/>
          <w:b/>
        </w:rPr>
        <w:t>deletions</w:t>
      </w:r>
      <w:r w:rsidR="00CB3035">
        <w:rPr>
          <w:rFonts w:ascii="Arial" w:hAnsi="Arial" w:cs="Arial"/>
          <w:b/>
        </w:rPr>
        <w:t>.</w:t>
      </w:r>
    </w:p>
    <w:p w:rsidR="00C83C57" w:rsidRDefault="00C83C57" w:rsidP="00F6058F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5418"/>
        <w:gridCol w:w="900"/>
        <w:gridCol w:w="1260"/>
        <w:gridCol w:w="1260"/>
      </w:tblGrid>
      <w:tr w:rsidR="0031060B" w:rsidTr="007B06BD">
        <w:trPr>
          <w:trHeight w:hRule="exact" w:val="576"/>
        </w:trPr>
        <w:tc>
          <w:tcPr>
            <w:tcW w:w="5418" w:type="dxa"/>
            <w:tcBorders>
              <w:bottom w:val="single" w:sz="4" w:space="0" w:color="auto"/>
            </w:tcBorders>
            <w:vAlign w:val="bottom"/>
          </w:tcPr>
          <w:p w:rsidR="0031060B" w:rsidRPr="00AC1244" w:rsidRDefault="00E67CCB" w:rsidP="007B06B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</w:rPr>
              <w:br w:type="page"/>
            </w:r>
            <w:r w:rsidR="0031060B" w:rsidRPr="00AC1244">
              <w:rPr>
                <w:rFonts w:ascii="Arial" w:hAnsi="Arial" w:cs="Arial"/>
                <w:sz w:val="14"/>
                <w:szCs w:val="14"/>
              </w:rPr>
              <w:t>Pathway Nam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Genes in pathwa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31060B" w:rsidRPr="00AC1244" w:rsidRDefault="0031060B" w:rsidP="0031060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 xml:space="preserve">Pathway genes </w:t>
            </w:r>
            <w:r>
              <w:rPr>
                <w:rFonts w:ascii="Arial" w:hAnsi="Arial" w:cs="Arial"/>
                <w:sz w:val="14"/>
                <w:szCs w:val="14"/>
              </w:rPr>
              <w:t>deleted</w:t>
            </w:r>
            <w:r w:rsidRPr="00AC1244">
              <w:rPr>
                <w:rFonts w:ascii="Arial" w:hAnsi="Arial" w:cs="Arial"/>
                <w:sz w:val="14"/>
                <w:szCs w:val="14"/>
              </w:rPr>
              <w:t xml:space="preserve"> in data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Pr="00AC1244">
              <w:rPr>
                <w:rFonts w:ascii="Arial" w:hAnsi="Arial" w:cs="Arial"/>
                <w:sz w:val="14"/>
                <w:szCs w:val="14"/>
              </w:rPr>
              <w:t>djusted p-value</w:t>
            </w:r>
          </w:p>
        </w:tc>
      </w:tr>
      <w:tr w:rsidR="0031060B" w:rsidTr="007B06BD">
        <w:trPr>
          <w:trHeight w:hRule="exact" w:val="216"/>
        </w:trPr>
        <w:tc>
          <w:tcPr>
            <w:tcW w:w="5418" w:type="dxa"/>
            <w:tcBorders>
              <w:bottom w:val="nil"/>
              <w:right w:val="nil"/>
            </w:tcBorders>
          </w:tcPr>
          <w:p w:rsidR="0031060B" w:rsidRPr="00E67CCB" w:rsidRDefault="0031060B" w:rsidP="007B06BD">
            <w:pPr>
              <w:rPr>
                <w:rFonts w:ascii="Arial" w:hAnsi="Arial" w:cs="Arial"/>
                <w:sz w:val="14"/>
                <w:szCs w:val="14"/>
              </w:rPr>
            </w:pPr>
            <w:r w:rsidRPr="0031060B">
              <w:rPr>
                <w:rFonts w:ascii="Arial" w:hAnsi="Arial" w:cs="Arial"/>
                <w:sz w:val="14"/>
                <w:szCs w:val="14"/>
              </w:rPr>
              <w:t>REACTOME_CYTOCHROME_P450_ARRANGED_BY_SUBSTRATE_TYP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31060B" w:rsidRPr="0031060B" w:rsidRDefault="0031060B" w:rsidP="0031060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1060B" w:rsidTr="007B06BD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31060B" w:rsidRPr="00E67CCB" w:rsidRDefault="0031060B" w:rsidP="007B06BD">
            <w:pPr>
              <w:rPr>
                <w:rFonts w:ascii="Arial" w:hAnsi="Arial" w:cs="Arial"/>
                <w:sz w:val="14"/>
                <w:szCs w:val="14"/>
              </w:rPr>
            </w:pPr>
            <w:r w:rsidRPr="0031060B">
              <w:rPr>
                <w:rFonts w:ascii="Arial" w:hAnsi="Arial" w:cs="Arial"/>
                <w:sz w:val="14"/>
                <w:szCs w:val="14"/>
              </w:rPr>
              <w:t>KEGG_DRUG_METABOLISM_CYTOCHROME_P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1060B" w:rsidRPr="00E67CCB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1060B" w:rsidTr="007B06BD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31060B" w:rsidRPr="00E67CCB" w:rsidRDefault="0031060B" w:rsidP="007B06BD">
            <w:pPr>
              <w:rPr>
                <w:rFonts w:ascii="Arial" w:hAnsi="Arial" w:cs="Arial"/>
                <w:sz w:val="14"/>
                <w:szCs w:val="14"/>
              </w:rPr>
            </w:pPr>
            <w:r w:rsidRPr="0031060B">
              <w:rPr>
                <w:rFonts w:ascii="Arial" w:hAnsi="Arial" w:cs="Arial"/>
                <w:sz w:val="14"/>
                <w:szCs w:val="14"/>
              </w:rPr>
              <w:t>KEGG_METABOLISM_OF_XENOBIOTICS_BY_CYTOCHROME_P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1060B" w:rsidRPr="00E67CCB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1060B" w:rsidTr="007B06BD">
        <w:trPr>
          <w:trHeight w:hRule="exact" w:val="216"/>
        </w:trPr>
        <w:tc>
          <w:tcPr>
            <w:tcW w:w="5418" w:type="dxa"/>
            <w:tcBorders>
              <w:top w:val="nil"/>
              <w:right w:val="nil"/>
            </w:tcBorders>
          </w:tcPr>
          <w:p w:rsidR="0031060B" w:rsidRPr="00E67CCB" w:rsidRDefault="0031060B" w:rsidP="007B06BD">
            <w:pPr>
              <w:rPr>
                <w:rFonts w:ascii="Arial" w:hAnsi="Arial" w:cs="Arial"/>
                <w:sz w:val="14"/>
                <w:szCs w:val="14"/>
              </w:rPr>
            </w:pPr>
            <w:r w:rsidRPr="0031060B">
              <w:rPr>
                <w:rFonts w:ascii="Arial" w:hAnsi="Arial" w:cs="Arial"/>
                <w:sz w:val="14"/>
                <w:szCs w:val="14"/>
              </w:rPr>
              <w:t>REGULATION_OF_IMMUNE_EFFECTOR_PROCES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:rsidR="0031060B" w:rsidRPr="00AC1244" w:rsidRDefault="0031060B" w:rsidP="007B06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</w:tbl>
    <w:p w:rsidR="00E67CCB" w:rsidRDefault="00E67CCB">
      <w:pPr>
        <w:spacing w:after="0" w:line="240" w:lineRule="auto"/>
        <w:rPr>
          <w:rFonts w:ascii="Arial" w:hAnsi="Arial" w:cs="Arial"/>
          <w:b/>
        </w:rPr>
      </w:pPr>
    </w:p>
    <w:p w:rsidR="0031060B" w:rsidRDefault="0031060B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35ED4" w:rsidRPr="00DD1F2D" w:rsidRDefault="00E11824" w:rsidP="00735ED4">
      <w:pPr>
        <w:rPr>
          <w:rFonts w:ascii="Arial" w:hAnsi="Arial" w:cs="Arial"/>
          <w:sz w:val="14"/>
          <w:szCs w:val="14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D</w:t>
      </w:r>
      <w:r>
        <w:rPr>
          <w:rFonts w:ascii="Arial" w:eastAsia="Times New Roman" w:hAnsi="Arial" w:cs="Arial"/>
          <w:b/>
          <w:bCs/>
          <w:color w:val="000000"/>
        </w:rPr>
        <w:t xml:space="preserve"> in S1 File</w:t>
      </w:r>
      <w:r w:rsidR="00735ED4" w:rsidRPr="00B40808">
        <w:rPr>
          <w:rFonts w:ascii="Arial" w:hAnsi="Arial" w:cs="Arial"/>
          <w:b/>
        </w:rPr>
        <w:t>.</w:t>
      </w:r>
      <w:r w:rsidR="00735ED4" w:rsidRPr="00B40808">
        <w:rPr>
          <w:rFonts w:ascii="Arial" w:hAnsi="Arial" w:cs="Arial"/>
        </w:rPr>
        <w:t xml:space="preserve"> </w:t>
      </w:r>
      <w:r w:rsidR="00735ED4" w:rsidRPr="004365B2">
        <w:rPr>
          <w:rFonts w:ascii="Arial" w:hAnsi="Arial" w:cs="Arial"/>
          <w:b/>
        </w:rPr>
        <w:t>Top 100 significantly dysregulated genes in FL-HCC tumors compared with normal liver.</w:t>
      </w:r>
      <w:r w:rsidR="00735ED4" w:rsidRPr="004365B2">
        <w:rPr>
          <w:rFonts w:ascii="Arial" w:hAnsi="Arial" w:cs="Arial"/>
          <w:b/>
        </w:rPr>
        <w:tab/>
      </w:r>
      <w:r w:rsidR="00735ED4" w:rsidRPr="00DD1F2D">
        <w:rPr>
          <w:rFonts w:ascii="Arial" w:hAnsi="Arial" w:cs="Arial"/>
          <w:sz w:val="14"/>
          <w:szCs w:val="14"/>
        </w:rPr>
        <w:tab/>
      </w:r>
      <w:r w:rsidR="00735ED4" w:rsidRPr="00DD1F2D">
        <w:rPr>
          <w:rFonts w:ascii="Arial" w:hAnsi="Arial" w:cs="Arial"/>
          <w:sz w:val="14"/>
          <w:szCs w:val="14"/>
        </w:rPr>
        <w:tab/>
      </w:r>
      <w:r w:rsidR="00735ED4" w:rsidRPr="00DD1F2D">
        <w:rPr>
          <w:rFonts w:ascii="Arial" w:hAnsi="Arial" w:cs="Arial"/>
          <w:sz w:val="14"/>
          <w:szCs w:val="14"/>
        </w:rPr>
        <w:tab/>
      </w:r>
    </w:p>
    <w:p w:rsidR="00735ED4" w:rsidRPr="00DD1F2D" w:rsidRDefault="00735ED4" w:rsidP="00735ED4">
      <w:pPr>
        <w:rPr>
          <w:rFonts w:ascii="Arial" w:hAnsi="Arial" w:cs="Arial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972"/>
        <w:gridCol w:w="1440"/>
        <w:gridCol w:w="1350"/>
        <w:gridCol w:w="1080"/>
      </w:tblGrid>
      <w:tr w:rsidR="00735ED4" w:rsidRPr="00DD1F2D" w:rsidTr="00735ED4">
        <w:trPr>
          <w:trHeight w:hRule="exact" w:val="648"/>
        </w:trPr>
        <w:tc>
          <w:tcPr>
            <w:tcW w:w="1296" w:type="dxa"/>
            <w:tcBorders>
              <w:bottom w:val="single" w:sz="4" w:space="0" w:color="auto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ene Symbol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dj. p-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Fold Chang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Mean Expression Normal Liv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Mean Expression Tumor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MUC13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3E-9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3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9269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CSK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4E-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067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AE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3E-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897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PLX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9E-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56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MEM1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4E-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979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A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6E-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703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PP2R2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.3E-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82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LC16A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8E-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355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10orf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4E-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6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PPP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.5E-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DRA1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1E-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2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USH1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1E-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75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DN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0E-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84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GM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4E-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979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ERHL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7E-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89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NRG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0E-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0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AK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9E-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3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CG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.3E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4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ES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3E-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326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NUGG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.2E-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ZNF385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.5E-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66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NAZ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7E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2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TNNA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.9E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LCO4C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.8E-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PR1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.1E-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FXYD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.2E-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87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DCY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3E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RIM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.4E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2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HB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0E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6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NE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1E-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89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SPHD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.5E-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06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OIT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7E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5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FADS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0E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LC3A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9E-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LCO1C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.0E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TC39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.6E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82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RNF1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0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5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ZNF7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1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075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EXPH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3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DPP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6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6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GLYRP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5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0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AT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4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9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92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ATSPER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4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99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NOX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.6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65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VIPR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.9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LP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4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0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VASH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.8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26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FAM155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0E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2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UCY2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.5E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2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CSM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6E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4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9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HL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.6E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0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lastRenderedPageBreak/>
              <w:t>TTYH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0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78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ALL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0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HSD3B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3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DIO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6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NETO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7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1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OLGA6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.7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YS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.3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4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LC22A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5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2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IGF2BP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6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3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UTS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.4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92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UX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.8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KCND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1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CSL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2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6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51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PO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1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505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ULP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.6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35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OX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.6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AD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.1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1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BP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8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99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DPP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9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9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CSM2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4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0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84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XD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.8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8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DAMTS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0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76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RT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2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MLI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5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RGPD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5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TMPRSS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5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25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OLM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6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29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CSM2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7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5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802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IQGAP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6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15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PEB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7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9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YDE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1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BCA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6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6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04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KLKB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8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3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45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LC2A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.4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6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74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MYO15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.4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6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OLGA6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.6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DE1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.8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2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ITIH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.9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40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659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AF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.5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2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41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DE10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0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70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PB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1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408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NIPAL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1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9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OX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3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YB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5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0385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GPR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6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8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61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BCA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8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3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CP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8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1577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SARD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.9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-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3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399</w:t>
            </w:r>
          </w:p>
        </w:tc>
      </w:tr>
      <w:tr w:rsidR="00735ED4" w:rsidRPr="00DD1F2D" w:rsidTr="00735ED4">
        <w:trPr>
          <w:trHeight w:hRule="exact" w:val="216"/>
        </w:trPr>
        <w:tc>
          <w:tcPr>
            <w:tcW w:w="1296" w:type="dxa"/>
            <w:tcBorders>
              <w:top w:val="nil"/>
              <w:right w:val="nil"/>
            </w:tcBorders>
          </w:tcPr>
          <w:p w:rsidR="00735ED4" w:rsidRPr="00DD1F2D" w:rsidRDefault="00735ED4" w:rsidP="00CB3035">
            <w:pPr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HHIPL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2.6E-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:rsidR="00735ED4" w:rsidRPr="00DD1F2D" w:rsidRDefault="00735ED4" w:rsidP="00CB30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1F2D">
              <w:rPr>
                <w:rFonts w:ascii="Arial" w:hAnsi="Arial" w:cs="Arial"/>
                <w:sz w:val="14"/>
                <w:szCs w:val="14"/>
              </w:rPr>
              <w:t>168</w:t>
            </w:r>
          </w:p>
        </w:tc>
      </w:tr>
    </w:tbl>
    <w:p w:rsidR="00735ED4" w:rsidRDefault="00735ED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C1244" w:rsidRPr="004365B2" w:rsidRDefault="00E11824">
      <w:pPr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E</w:t>
      </w:r>
      <w:r>
        <w:rPr>
          <w:rFonts w:ascii="Arial" w:eastAsia="Times New Roman" w:hAnsi="Arial" w:cs="Arial"/>
          <w:b/>
          <w:bCs/>
          <w:color w:val="000000"/>
        </w:rPr>
        <w:t xml:space="preserve"> in S1 File</w:t>
      </w:r>
      <w:r w:rsidR="00AC1244" w:rsidRPr="00270A40">
        <w:rPr>
          <w:rFonts w:ascii="Arial" w:hAnsi="Arial" w:cs="Arial"/>
          <w:b/>
        </w:rPr>
        <w:t>.</w:t>
      </w:r>
      <w:r w:rsidR="00270A40" w:rsidRPr="00270A40">
        <w:rPr>
          <w:rFonts w:ascii="Arial" w:hAnsi="Arial" w:cs="Arial"/>
          <w:b/>
        </w:rPr>
        <w:t xml:space="preserve"> </w:t>
      </w:r>
      <w:r w:rsidR="00AC1244" w:rsidRPr="004365B2">
        <w:rPr>
          <w:rFonts w:ascii="Arial" w:hAnsi="Arial" w:cs="Arial"/>
          <w:b/>
        </w:rPr>
        <w:t xml:space="preserve">Top upregulated </w:t>
      </w:r>
      <w:r w:rsidR="00873142" w:rsidRPr="004365B2">
        <w:rPr>
          <w:rFonts w:ascii="Arial" w:hAnsi="Arial" w:cs="Arial"/>
          <w:b/>
        </w:rPr>
        <w:t>molecular signatures</w:t>
      </w:r>
      <w:r w:rsidR="00AC1244" w:rsidRPr="004365B2">
        <w:rPr>
          <w:rFonts w:ascii="Arial" w:hAnsi="Arial" w:cs="Arial"/>
          <w:b/>
        </w:rPr>
        <w:t xml:space="preserve"> in FL-HCC tumors.</w:t>
      </w:r>
    </w:p>
    <w:p w:rsidR="00AC1244" w:rsidRDefault="00AC1244">
      <w:pPr>
        <w:rPr>
          <w:rFonts w:ascii="Arial" w:hAnsi="Arial" w:cs="Arial"/>
          <w:b/>
        </w:rPr>
      </w:pP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5418"/>
        <w:gridCol w:w="900"/>
        <w:gridCol w:w="1260"/>
        <w:gridCol w:w="1260"/>
      </w:tblGrid>
      <w:tr w:rsidR="00AC1244" w:rsidTr="00687DBF">
        <w:trPr>
          <w:trHeight w:hRule="exact" w:val="576"/>
        </w:trPr>
        <w:tc>
          <w:tcPr>
            <w:tcW w:w="5418" w:type="dxa"/>
            <w:tcBorders>
              <w:bottom w:val="single" w:sz="4" w:space="0" w:color="auto"/>
            </w:tcBorders>
            <w:vAlign w:val="bottom"/>
          </w:tcPr>
          <w:p w:rsidR="00AC1244" w:rsidRPr="00AC1244" w:rsidRDefault="00AC1244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Pathway Nam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AC1244" w:rsidRPr="00AC1244" w:rsidRDefault="00AC1244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Genes in pathwa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AC1244" w:rsidRPr="00AC1244" w:rsidRDefault="00AC1244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Pathway genes upregulated in data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AC1244" w:rsidRPr="00AC1244" w:rsidRDefault="00AC1244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Pr="00AC1244">
              <w:rPr>
                <w:rFonts w:ascii="Arial" w:hAnsi="Arial" w:cs="Arial"/>
                <w:sz w:val="14"/>
                <w:szCs w:val="14"/>
              </w:rPr>
              <w:t>djusted p-value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FARMER_BREAST_CANCER_CLUSTER_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ANASTASSIOU_CANCER_MESENCHYMAL_TRANSITION_SIGNAT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_5_CYCLIC_NUCLEOTIDE_PHOSPHODIESTERASE_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COLLAG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LU_TUMOR_ENDOTHELIAL_MARKERS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LU_TUMOR_VASCULATURE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REACTOME_RNA_POL_I_PROMOTER_OPE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SU_PLACEN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REACTOME_PACKAGING_OF_TELOMERE_EN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MONTERO_THYROID_CANCER_POOR_SURVIVAL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MAHADEVAN_GIST_MORPHOLOGICAL_SWIT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FINETTI_BREAST_CANCER_KINOME_R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EXTRACELLULAR_MATRIX_STRUCTURAL_CONSTITU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YAGUE_PRETUMOR_DRUG_RESISTANCE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TURASHVILI_BREAST_DUCTAL_CARCINOMA_VS_DUCTAL_NORMAL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432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REACTOME_DEPOSITION_OF_NEW_CENPA_CONTAINING_NUCLEOSOMES_AT_THE_CENTROME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NIELSEN_GIST_VS_SYNOVIAL_SARCOMA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THUM_MIR21_TARGETS_HEART_DISEASE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NAKAYAMA_SOFT_TISSUE_TUMORS_PCA2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REACTOME_KERATAN_SULFATE_DEGRAD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TURASHVILI_BREAST_LOBULAR_CARCINOMA_VS_LOBULAR_NORMAL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SMID_BREAST_CANCER_LUMINAL_A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CLAUS_PGR_POSITIVE_MENINGIOMA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BIOCARTA_VITCB_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LU_TUMOR_ANGIOGENESIS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TURASHVILI_BREAST_LOBULAR_CARCINOMA_VS_DUCTAL_NORMAL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PID_SYNDECAN_1_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LIEN_BREAST_CARCINOMA_METAPLAS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ROY_WOUND_BLOOD_VESSEL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REACTOME_MEIOTIC_RECOMBIN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KUMAMOTO_RESPONSE_TO_NUTLIN_3A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LIAO_HAVE_SOX4_BINDING_SI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NEWMAN_ERCC6_TARGETS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ZHAN_MULTIPLE_MYELOMA_PR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XU_HGF_SIGNALING_NOT_VIA_AKT1_48HR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GREENBAUM_E2A_TARGETS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LY_AGING_MIDDLE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TRAYNOR_RETT_SYNDROM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bottom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KANG_DOXORUBICIN_RESISTANCE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C1244" w:rsidTr="004C6E4C">
        <w:trPr>
          <w:trHeight w:hRule="exact" w:val="216"/>
        </w:trPr>
        <w:tc>
          <w:tcPr>
            <w:tcW w:w="5418" w:type="dxa"/>
            <w:tcBorders>
              <w:top w:val="nil"/>
              <w:right w:val="nil"/>
            </w:tcBorders>
          </w:tcPr>
          <w:p w:rsidR="00AC1244" w:rsidRPr="00AC1244" w:rsidRDefault="00AC1244" w:rsidP="00AC1244">
            <w:pPr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KRCTCNNNNMANAGC_UNKNOW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:rsidR="00AC1244" w:rsidRPr="00AC1244" w:rsidRDefault="00AC1244" w:rsidP="00AC124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1244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</w:tbl>
    <w:p w:rsidR="003B3170" w:rsidRDefault="003B3170">
      <w:pPr>
        <w:rPr>
          <w:rFonts w:ascii="Arial" w:hAnsi="Arial" w:cs="Arial"/>
          <w:b/>
        </w:rPr>
      </w:pPr>
    </w:p>
    <w:p w:rsidR="003B3170" w:rsidRDefault="003B317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C1244" w:rsidRDefault="00E11824">
      <w:pPr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F</w:t>
      </w:r>
      <w:r>
        <w:rPr>
          <w:rFonts w:ascii="Arial" w:eastAsia="Times New Roman" w:hAnsi="Arial" w:cs="Arial"/>
          <w:b/>
          <w:bCs/>
          <w:color w:val="000000"/>
        </w:rPr>
        <w:t xml:space="preserve"> in S1 File</w:t>
      </w:r>
      <w:r w:rsidR="003B3170" w:rsidRPr="00270A40">
        <w:rPr>
          <w:rFonts w:ascii="Arial" w:hAnsi="Arial" w:cs="Arial"/>
          <w:b/>
        </w:rPr>
        <w:t xml:space="preserve">. </w:t>
      </w:r>
      <w:r w:rsidR="003B3170" w:rsidRPr="004365B2">
        <w:rPr>
          <w:rFonts w:ascii="Arial" w:hAnsi="Arial" w:cs="Arial"/>
          <w:b/>
        </w:rPr>
        <w:t xml:space="preserve">Top downregulated </w:t>
      </w:r>
      <w:r w:rsidR="00873142" w:rsidRPr="004365B2">
        <w:rPr>
          <w:rFonts w:ascii="Arial" w:hAnsi="Arial" w:cs="Arial"/>
          <w:b/>
        </w:rPr>
        <w:t xml:space="preserve">molecular signatures </w:t>
      </w:r>
      <w:r w:rsidR="003B3170" w:rsidRPr="004365B2">
        <w:rPr>
          <w:rFonts w:ascii="Arial" w:hAnsi="Arial" w:cs="Arial"/>
          <w:b/>
        </w:rPr>
        <w:t>in FL-HCC tumors.</w:t>
      </w:r>
      <w:r w:rsidR="003B3170" w:rsidRPr="004365B2">
        <w:rPr>
          <w:rFonts w:ascii="Arial" w:hAnsi="Arial" w:cs="Arial"/>
          <w:b/>
        </w:rPr>
        <w:tab/>
      </w:r>
      <w:r w:rsidR="003B3170" w:rsidRPr="003B3170">
        <w:rPr>
          <w:rFonts w:ascii="Arial" w:hAnsi="Arial" w:cs="Arial"/>
        </w:rPr>
        <w:tab/>
      </w:r>
      <w:r w:rsidR="003B3170" w:rsidRPr="003B3170">
        <w:rPr>
          <w:rFonts w:ascii="Arial" w:hAnsi="Arial" w:cs="Arial"/>
        </w:rPr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28"/>
        <w:gridCol w:w="900"/>
        <w:gridCol w:w="1350"/>
        <w:gridCol w:w="810"/>
      </w:tblGrid>
      <w:tr w:rsidR="003B3170" w:rsidTr="00687DBF">
        <w:trPr>
          <w:trHeight w:hRule="exact" w:val="648"/>
        </w:trPr>
        <w:tc>
          <w:tcPr>
            <w:tcW w:w="5328" w:type="dxa"/>
            <w:tcBorders>
              <w:bottom w:val="single" w:sz="4" w:space="0" w:color="auto"/>
            </w:tcBorders>
            <w:vAlign w:val="bottom"/>
          </w:tcPr>
          <w:p w:rsidR="003B3170" w:rsidRPr="003B3170" w:rsidRDefault="003B3170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Pathway Nam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3B3170" w:rsidRPr="003B3170" w:rsidRDefault="003B317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Genes in pathwa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3B3170" w:rsidRPr="003B3170" w:rsidRDefault="003B317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Pathway genes downregulated in datase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3B3170" w:rsidRPr="003B3170" w:rsidRDefault="003B317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adjusted p-value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REACTOME_XENOBIOTICS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LEE_LIVER_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432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REACTOME_SYNTHESIS_OF_BILE_ACIDS_AND_BILE_SALTS_VIA_24_HYDROXYCHOLEST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REACTOME_RECYCLING_OF_BILE_ACIDS_AND_SA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OXYGEN_BIN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432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REACTOME_SYNTHESIS_OF_BILE_ACIDS_AND_BILE_SALTS_VIA_7ALPHA_HYDROXYCHOLEST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KEGG_RETINOL_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REACTOME_CYTOCHROME_P450_ARRANGED_BY_SUBSTRATE_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SU_LI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REACTOME_BILE_ACID_AND_BILE_SALT_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KEGG_PRIMARY_BILE_ACID_BIOSYNTHE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REACTOME_SYNTHESIS_OF_BILE_ACIDS_AND_BILE_SA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CHIANG_LIVER_CANCER_SUBCLASS_PROLIFERATION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CAIRO_HEPATOBLASTOMA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KEGG_DRUG_METABOLISM_CYTOCHROME_P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BIOCARTA_NUCLEARRS_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REACTOME_PHASE1_FUNCTIONALIZATION_OF_COMPOUN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WENG_POR_TARGETS_GLOBAL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CHIANG_LIVER_CANCER_SUBCLASS_POLYSOMY7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YAMASHITA_LIVER_CANCER_STEM_CELL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YAMASHITA_LIVER_CANCER_WITH_EPCAM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MONOCARBOXYLIC_ACID_TRANSMEMBRANE_TRANSPORTER_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SUMI_HNF4A_TARGE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KEGG_GLYCINE_SERINE_AND_THREONINE_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KEGG_METABOLISM_OF_XENOBIOTICS_BY_CYTOCHROME_P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BIOCARTA_LECTIN_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DETECTION_OF_CHEMICAL_STIMU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HSIAO_LIVER_SPECIFIC_GE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BOYAULT_LIVER_CANCER_SUBCLASS_G123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REACTOME_AMINE_LIGAND_BINDING_RECEPT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TUOMISTO_TUMOR_SUPPRESSION_BY_COL13A1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ICHIBA_GRAFT_VERSUS_HOST_DISEASE_35D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CHIANG_LIVER_CANCER_SUBCLASS_UNANNOTATED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KEGG_DRUG_METABOLISM_OTHER_ENZYM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chr3q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OHGUCHI_LIVER_HNF4A_TARGETS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BIOCARTA_CLASSIC_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BIOCARTA_COMP_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BOYAULT_LIVER_CANCER_SUBCLASS_G12_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3B3170" w:rsidTr="003B3170">
        <w:trPr>
          <w:trHeight w:hRule="exact" w:val="216"/>
        </w:trPr>
        <w:tc>
          <w:tcPr>
            <w:tcW w:w="5328" w:type="dxa"/>
            <w:tcBorders>
              <w:top w:val="nil"/>
              <w:right w:val="nil"/>
            </w:tcBorders>
          </w:tcPr>
          <w:p w:rsidR="003B3170" w:rsidRPr="003B3170" w:rsidRDefault="003B3170" w:rsidP="003B3170">
            <w:pPr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LEE_LIVER_CANCER_SURVIVAL_UP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7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151</w:t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:rsidR="003B3170" w:rsidRPr="003B3170" w:rsidRDefault="003B3170" w:rsidP="003B317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317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</w:tbl>
    <w:p w:rsidR="003B3170" w:rsidRDefault="003B3170">
      <w:pPr>
        <w:rPr>
          <w:rFonts w:ascii="Arial" w:hAnsi="Arial" w:cs="Arial"/>
        </w:rPr>
      </w:pPr>
    </w:p>
    <w:p w:rsidR="003B3170" w:rsidRDefault="003B317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B3170" w:rsidRPr="004365B2" w:rsidRDefault="00E11824">
      <w:pPr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G</w:t>
      </w:r>
      <w:r>
        <w:rPr>
          <w:rFonts w:ascii="Arial" w:eastAsia="Times New Roman" w:hAnsi="Arial" w:cs="Arial"/>
          <w:b/>
          <w:bCs/>
          <w:color w:val="000000"/>
        </w:rPr>
        <w:t xml:space="preserve"> in S1 File</w:t>
      </w:r>
      <w:r w:rsidR="00B01958" w:rsidRPr="00270A40">
        <w:rPr>
          <w:rFonts w:ascii="Arial" w:hAnsi="Arial" w:cs="Arial"/>
          <w:b/>
        </w:rPr>
        <w:t xml:space="preserve">. </w:t>
      </w:r>
      <w:r w:rsidR="00B01958" w:rsidRPr="004365B2">
        <w:rPr>
          <w:rFonts w:ascii="Arial" w:hAnsi="Arial" w:cs="Arial"/>
          <w:b/>
        </w:rPr>
        <w:t xml:space="preserve">Top upregulated cancer </w:t>
      </w:r>
      <w:r w:rsidR="00873142" w:rsidRPr="004365B2">
        <w:rPr>
          <w:rFonts w:ascii="Arial" w:hAnsi="Arial" w:cs="Arial"/>
          <w:b/>
        </w:rPr>
        <w:t xml:space="preserve">molecular signatures </w:t>
      </w:r>
      <w:r w:rsidR="00B01958" w:rsidRPr="004365B2">
        <w:rPr>
          <w:rFonts w:ascii="Arial" w:hAnsi="Arial" w:cs="Arial"/>
          <w:b/>
        </w:rPr>
        <w:t>in FL-HCC tumo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58"/>
        <w:gridCol w:w="810"/>
        <w:gridCol w:w="1260"/>
        <w:gridCol w:w="810"/>
      </w:tblGrid>
      <w:tr w:rsidR="00B01958" w:rsidTr="00687DBF">
        <w:trPr>
          <w:trHeight w:hRule="exact" w:val="576"/>
        </w:trPr>
        <w:tc>
          <w:tcPr>
            <w:tcW w:w="5058" w:type="dxa"/>
            <w:tcBorders>
              <w:bottom w:val="single" w:sz="4" w:space="0" w:color="auto"/>
            </w:tcBorders>
            <w:vAlign w:val="bottom"/>
          </w:tcPr>
          <w:p w:rsidR="00B01958" w:rsidRPr="00B01958" w:rsidRDefault="00B01958" w:rsidP="00B01958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Pathway Nam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Genes in pathwa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Pathway genes upregulated in datase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adjusted p-value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CROONQUIST_NRAS_VS_STROMAL_STIMULATION_DN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CROONQUIST_NRAS_SIGNALING_D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EGUCHI_CELL_CYCLE_RB1_TARGE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SCIAN_CELL_CYCLE_TARGETS_OF_TP53_AND_TP73_D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REACTOME_SIGNALING_BY_NOTCH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cantSplit/>
          <w:trHeight w:hRule="exact" w:val="432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REACTOME_RECEPTOR_LIGAND_BINDING_INITIATES_THE_SECOND_PROTEOLYTIC_CLEAVAGE_OF_NOTCH_RECEP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XU_HGF_SIGNALING_NOT_VIA_AKT1_48HR_D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REACTOME_SHC1_EVENTS_IN_EGFR_SIGNAL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REACTOME_SHC1_EVENTS_IN_ERBB4_SIGNAL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SCHAVOLT_TARGETS_OF_TP53_AND_TP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GENTLES_LEUKEMIC_STEM_CELL_D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REACTOME_SIGNALING_BY_NOTC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REACTOME_GRB2_EVENTS_IN_ERBB2_SIGNAL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B01958" w:rsidTr="00687DBF">
        <w:trPr>
          <w:trHeight w:hRule="exact" w:val="216"/>
        </w:trPr>
        <w:tc>
          <w:tcPr>
            <w:tcW w:w="5058" w:type="dxa"/>
            <w:tcBorders>
              <w:top w:val="nil"/>
              <w:right w:val="nil"/>
            </w:tcBorders>
          </w:tcPr>
          <w:p w:rsidR="00B01958" w:rsidRPr="00B01958" w:rsidRDefault="00B01958" w:rsidP="00687DBF">
            <w:pPr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REACTOME_SIGNALING_BY_NOTCH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:rsidR="00B01958" w:rsidRPr="00B01958" w:rsidRDefault="00B01958" w:rsidP="00B0195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1958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</w:tbl>
    <w:p w:rsidR="00B01958" w:rsidRDefault="00B01958">
      <w:pPr>
        <w:rPr>
          <w:rFonts w:ascii="Arial" w:hAnsi="Arial" w:cs="Arial"/>
        </w:rPr>
      </w:pPr>
    </w:p>
    <w:p w:rsidR="00687DBF" w:rsidRPr="004365B2" w:rsidRDefault="00E1182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H</w:t>
      </w:r>
      <w:r>
        <w:rPr>
          <w:rFonts w:ascii="Arial" w:eastAsia="Times New Roman" w:hAnsi="Arial" w:cs="Arial"/>
          <w:b/>
          <w:bCs/>
          <w:color w:val="000000"/>
        </w:rPr>
        <w:t xml:space="preserve"> in S1 File</w:t>
      </w:r>
      <w:r w:rsidR="00687DBF" w:rsidRPr="00270A40">
        <w:rPr>
          <w:rFonts w:ascii="Arial" w:hAnsi="Arial" w:cs="Arial"/>
          <w:b/>
        </w:rPr>
        <w:t xml:space="preserve">. </w:t>
      </w:r>
      <w:r w:rsidR="00687DBF" w:rsidRPr="004365B2">
        <w:rPr>
          <w:rFonts w:ascii="Arial" w:hAnsi="Arial" w:cs="Arial"/>
          <w:b/>
        </w:rPr>
        <w:t xml:space="preserve">Top downregulated cancer </w:t>
      </w:r>
      <w:r w:rsidR="00873142" w:rsidRPr="004365B2">
        <w:rPr>
          <w:rFonts w:ascii="Arial" w:hAnsi="Arial" w:cs="Arial"/>
          <w:b/>
        </w:rPr>
        <w:t xml:space="preserve">molecular signatures </w:t>
      </w:r>
      <w:r w:rsidR="00687DBF" w:rsidRPr="004365B2">
        <w:rPr>
          <w:rFonts w:ascii="Arial" w:hAnsi="Arial" w:cs="Arial"/>
          <w:b/>
        </w:rPr>
        <w:t>in FL-HCC tumors.</w:t>
      </w:r>
    </w:p>
    <w:p w:rsidR="00687DBF" w:rsidRDefault="00687DBF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855"/>
        <w:gridCol w:w="1260"/>
        <w:gridCol w:w="990"/>
      </w:tblGrid>
      <w:tr w:rsidR="00687DBF" w:rsidRPr="00687DBF" w:rsidTr="00687DBF">
        <w:tc>
          <w:tcPr>
            <w:tcW w:w="3663" w:type="dxa"/>
            <w:tcBorders>
              <w:bottom w:val="single" w:sz="4" w:space="0" w:color="auto"/>
            </w:tcBorders>
            <w:vAlign w:val="bottom"/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Pathway Nam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Genes in pathwa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87DBF" w:rsidRPr="00687DBF" w:rsidRDefault="00687DBF" w:rsidP="00EA64E5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 xml:space="preserve">Pathway genes </w:t>
            </w:r>
            <w:r w:rsidR="00EA64E5">
              <w:rPr>
                <w:rFonts w:ascii="Arial" w:hAnsi="Arial"/>
                <w:sz w:val="14"/>
                <w:szCs w:val="14"/>
              </w:rPr>
              <w:t>downregulated</w:t>
            </w:r>
            <w:r w:rsidRPr="00687DBF">
              <w:rPr>
                <w:rFonts w:ascii="Arial" w:hAnsi="Arial"/>
                <w:sz w:val="14"/>
                <w:szCs w:val="14"/>
              </w:rPr>
              <w:t xml:space="preserve"> in datase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adjusted p-value</w:t>
            </w:r>
          </w:p>
        </w:tc>
      </w:tr>
      <w:tr w:rsidR="00687DBF" w:rsidRPr="00687DBF" w:rsidTr="00687DBF">
        <w:tc>
          <w:tcPr>
            <w:tcW w:w="3663" w:type="dxa"/>
            <w:tcBorders>
              <w:bottom w:val="nil"/>
              <w:right w:val="nil"/>
            </w:tcBorders>
          </w:tcPr>
          <w:p w:rsidR="00687DBF" w:rsidRPr="00687DBF" w:rsidRDefault="00687DBF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CROONQUIST_NRAS_SIGNALING_UP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3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29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687DBF" w:rsidRPr="00687DBF" w:rsidTr="00687DBF">
        <w:tc>
          <w:tcPr>
            <w:tcW w:w="3663" w:type="dxa"/>
            <w:tcBorders>
              <w:top w:val="nil"/>
              <w:bottom w:val="nil"/>
              <w:right w:val="nil"/>
            </w:tcBorders>
          </w:tcPr>
          <w:p w:rsidR="00687DBF" w:rsidRPr="00687DBF" w:rsidRDefault="00687DBF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LEE_LIVER_CANCER_MYC_TGFA_D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687DBF" w:rsidRPr="00687DBF" w:rsidTr="00687DBF">
        <w:tc>
          <w:tcPr>
            <w:tcW w:w="3663" w:type="dxa"/>
            <w:tcBorders>
              <w:top w:val="nil"/>
              <w:bottom w:val="nil"/>
              <w:right w:val="nil"/>
            </w:tcBorders>
          </w:tcPr>
          <w:p w:rsidR="00687DBF" w:rsidRPr="00687DBF" w:rsidRDefault="00687DBF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COULOUARN_TEMPORAL_TGFB1_SIGNATURE_D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687DBF" w:rsidRPr="00687DBF" w:rsidTr="00687DBF">
        <w:tc>
          <w:tcPr>
            <w:tcW w:w="3663" w:type="dxa"/>
            <w:tcBorders>
              <w:top w:val="nil"/>
              <w:bottom w:val="nil"/>
              <w:right w:val="nil"/>
            </w:tcBorders>
          </w:tcPr>
          <w:p w:rsidR="00687DBF" w:rsidRPr="00687DBF" w:rsidRDefault="00687DBF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KEGG_PPAR_SIGNALING_PATHWA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687DBF" w:rsidRPr="00687DBF" w:rsidTr="00687DBF">
        <w:tc>
          <w:tcPr>
            <w:tcW w:w="3663" w:type="dxa"/>
            <w:tcBorders>
              <w:top w:val="nil"/>
              <w:bottom w:val="nil"/>
              <w:right w:val="nil"/>
            </w:tcBorders>
          </w:tcPr>
          <w:p w:rsidR="00687DBF" w:rsidRPr="00687DBF" w:rsidRDefault="00687DBF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ZHENG_IL22_SIGNALING_U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687DBF" w:rsidRPr="00687DBF" w:rsidTr="00687DBF">
        <w:tc>
          <w:tcPr>
            <w:tcW w:w="3663" w:type="dxa"/>
            <w:tcBorders>
              <w:top w:val="nil"/>
              <w:right w:val="nil"/>
            </w:tcBorders>
          </w:tcPr>
          <w:p w:rsidR="00687DBF" w:rsidRPr="00687DBF" w:rsidRDefault="00687DBF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KEGG_TYROSINE_METABOLISM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:rsidR="00687DBF" w:rsidRPr="00687DBF" w:rsidRDefault="00687DBF" w:rsidP="00687DB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</w:tbl>
    <w:p w:rsidR="00B01958" w:rsidRDefault="00B0195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87DBF" w:rsidRPr="004365B2" w:rsidRDefault="00E11824">
      <w:pPr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I</w:t>
      </w:r>
      <w:r>
        <w:rPr>
          <w:rFonts w:ascii="Arial" w:eastAsia="Times New Roman" w:hAnsi="Arial" w:cs="Arial"/>
          <w:b/>
          <w:bCs/>
          <w:color w:val="000000"/>
        </w:rPr>
        <w:t xml:space="preserve"> in S1 File</w:t>
      </w:r>
      <w:r w:rsidR="00687DBF" w:rsidRPr="00270A40">
        <w:rPr>
          <w:rFonts w:ascii="Arial" w:hAnsi="Arial" w:cs="Arial"/>
          <w:b/>
        </w:rPr>
        <w:t>.</w:t>
      </w:r>
      <w:r w:rsidR="00270A40" w:rsidRPr="00270A40">
        <w:rPr>
          <w:rFonts w:ascii="Arial" w:hAnsi="Arial" w:cs="Arial"/>
          <w:b/>
        </w:rPr>
        <w:t xml:space="preserve"> </w:t>
      </w:r>
      <w:r w:rsidR="00687DBF" w:rsidRPr="004365B2">
        <w:rPr>
          <w:rFonts w:ascii="Arial" w:hAnsi="Arial" w:cs="Arial"/>
          <w:b/>
        </w:rPr>
        <w:t>Most frequently amplified or deleted miRs in FL-HCC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080"/>
        <w:gridCol w:w="990"/>
        <w:gridCol w:w="900"/>
        <w:gridCol w:w="990"/>
        <w:gridCol w:w="990"/>
      </w:tblGrid>
      <w:tr w:rsidR="009C3916" w:rsidRPr="00687DBF" w:rsidTr="009C3916">
        <w:trPr>
          <w:trHeight w:hRule="exact" w:val="216"/>
          <w:tblHeader/>
        </w:trPr>
        <w:tc>
          <w:tcPr>
            <w:tcW w:w="1368" w:type="dxa"/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90" w:type="dxa"/>
            <w:gridSpan w:val="2"/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primary tumors</w:t>
            </w:r>
          </w:p>
        </w:tc>
        <w:tc>
          <w:tcPr>
            <w:tcW w:w="1980" w:type="dxa"/>
            <w:gridSpan w:val="2"/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recurrences / metastases</w:t>
            </w:r>
          </w:p>
        </w:tc>
      </w:tr>
      <w:tr w:rsidR="009C3916" w:rsidRPr="00687DBF" w:rsidTr="009C3916">
        <w:trPr>
          <w:trHeight w:hRule="exact" w:val="432"/>
          <w:tblHeader/>
        </w:trPr>
        <w:tc>
          <w:tcPr>
            <w:tcW w:w="1368" w:type="dxa"/>
            <w:tcBorders>
              <w:bottom w:val="single" w:sz="4" w:space="0" w:color="auto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i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omosome loca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frequency delete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frequency amplifie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frequency delete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frequency amplified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70</w:t>
            </w: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q2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122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p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63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p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7-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p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220b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p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123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3916">
              <w:rPr>
                <w:rFonts w:ascii="Arial" w:hAnsi="Arial" w:cs="Arial"/>
                <w:sz w:val="14"/>
                <w:szCs w:val="14"/>
              </w:rPr>
              <w:t>19p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63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3916">
              <w:rPr>
                <w:rFonts w:ascii="Arial" w:hAnsi="Arial" w:cs="Arial"/>
                <w:sz w:val="14"/>
                <w:szCs w:val="14"/>
              </w:rPr>
              <w:t>19p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199a-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3916">
              <w:rPr>
                <w:rFonts w:ascii="Arial" w:hAnsi="Arial" w:cs="Arial"/>
                <w:sz w:val="14"/>
                <w:szCs w:val="14"/>
              </w:rPr>
              <w:t>19p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24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3916">
              <w:rPr>
                <w:rFonts w:ascii="Arial" w:hAnsi="Arial" w:cs="Arial"/>
                <w:sz w:val="14"/>
                <w:szCs w:val="14"/>
              </w:rPr>
              <w:t>19p13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27a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B06BD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3916">
              <w:rPr>
                <w:rFonts w:ascii="Arial" w:hAnsi="Arial" w:cs="Arial"/>
                <w:sz w:val="14"/>
                <w:szCs w:val="14"/>
              </w:rPr>
              <w:t>19p13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23a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B06BD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3916">
              <w:rPr>
                <w:rFonts w:ascii="Arial" w:hAnsi="Arial" w:cs="Arial"/>
                <w:sz w:val="14"/>
                <w:szCs w:val="14"/>
              </w:rPr>
              <w:t>19p13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181c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B06BD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3916">
              <w:rPr>
                <w:rFonts w:ascii="Arial" w:hAnsi="Arial" w:cs="Arial"/>
                <w:sz w:val="14"/>
                <w:szCs w:val="14"/>
              </w:rPr>
              <w:t>19p13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181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B06BD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3916">
              <w:rPr>
                <w:rFonts w:ascii="Arial" w:hAnsi="Arial" w:cs="Arial"/>
                <w:sz w:val="14"/>
                <w:szCs w:val="14"/>
              </w:rPr>
              <w:t>19p13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99b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B06BD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let-7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56F9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125a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56F9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64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56F9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2-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B06BD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2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49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0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5-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9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0f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5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9c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0a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6b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9b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8f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0b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8b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6a-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0c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8c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7a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9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1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0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C3916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9C3916" w:rsidRPr="00687DBF" w:rsidRDefault="009C3916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7b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9C3916" w:rsidRPr="00687DBF" w:rsidRDefault="00741E40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C3916" w:rsidRPr="00687DBF" w:rsidRDefault="009C3916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0g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6b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6a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8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8a-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8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6b-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8a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7c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0h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1-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2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9a-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lastRenderedPageBreak/>
              <w:t>hsa-mir-52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6a-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6a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519a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37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37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37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93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B06BD">
              <w:rPr>
                <w:rFonts w:ascii="Arial" w:hAnsi="Arial" w:cs="Arial"/>
                <w:sz w:val="14"/>
                <w:szCs w:val="14"/>
              </w:rPr>
              <w:t>19q1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64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1E40">
              <w:rPr>
                <w:rFonts w:ascii="Arial" w:hAnsi="Arial" w:cs="Arial"/>
                <w:sz w:val="14"/>
                <w:szCs w:val="14"/>
              </w:rPr>
              <w:t>22q1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18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563932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1E40">
              <w:rPr>
                <w:rFonts w:ascii="Arial" w:hAnsi="Arial" w:cs="Arial"/>
                <w:sz w:val="14"/>
                <w:szCs w:val="14"/>
              </w:rPr>
              <w:t>22q1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64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563932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1E40">
              <w:rPr>
                <w:rFonts w:ascii="Arial" w:hAnsi="Arial" w:cs="Arial"/>
                <w:sz w:val="14"/>
                <w:szCs w:val="14"/>
              </w:rPr>
              <w:t>22q1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301b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563932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1E40">
              <w:rPr>
                <w:rFonts w:ascii="Arial" w:hAnsi="Arial" w:cs="Arial"/>
                <w:sz w:val="14"/>
                <w:szCs w:val="14"/>
              </w:rPr>
              <w:t>22q1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130b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563932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1E40">
              <w:rPr>
                <w:rFonts w:ascii="Arial" w:hAnsi="Arial" w:cs="Arial"/>
                <w:sz w:val="14"/>
                <w:szCs w:val="14"/>
              </w:rPr>
              <w:t>22q1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mir-65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563932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1E40">
              <w:rPr>
                <w:rFonts w:ascii="Arial" w:hAnsi="Arial" w:cs="Arial"/>
                <w:sz w:val="14"/>
                <w:szCs w:val="14"/>
              </w:rPr>
              <w:t>22q1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bottom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let-7a-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741E40" w:rsidRPr="00687DBF" w:rsidRDefault="00563932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63932">
              <w:rPr>
                <w:rFonts w:ascii="Arial" w:hAnsi="Arial" w:cs="Arial"/>
                <w:sz w:val="14"/>
                <w:szCs w:val="14"/>
              </w:rPr>
              <w:t>22q13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741E40" w:rsidRPr="00687DBF" w:rsidTr="009C3916">
        <w:trPr>
          <w:trHeight w:hRule="exact" w:val="216"/>
          <w:tblHeader/>
        </w:trPr>
        <w:tc>
          <w:tcPr>
            <w:tcW w:w="1368" w:type="dxa"/>
            <w:tcBorders>
              <w:top w:val="nil"/>
              <w:right w:val="nil"/>
            </w:tcBorders>
          </w:tcPr>
          <w:p w:rsidR="00741E40" w:rsidRPr="00687DBF" w:rsidRDefault="00741E40" w:rsidP="00741E40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hsa-let-7b</w:t>
            </w:r>
          </w:p>
        </w:tc>
        <w:tc>
          <w:tcPr>
            <w:tcW w:w="1080" w:type="dxa"/>
            <w:tcBorders>
              <w:top w:val="nil"/>
              <w:right w:val="nil"/>
            </w:tcBorders>
          </w:tcPr>
          <w:p w:rsidR="00741E40" w:rsidRPr="00687DBF" w:rsidRDefault="00563932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63932">
              <w:rPr>
                <w:rFonts w:ascii="Arial" w:hAnsi="Arial" w:cs="Arial"/>
                <w:sz w:val="14"/>
                <w:szCs w:val="14"/>
              </w:rPr>
              <w:t>22q13.3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:rsidR="00741E40" w:rsidRPr="00687DBF" w:rsidRDefault="00741E40" w:rsidP="00741E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</w:tbl>
    <w:p w:rsidR="00B01958" w:rsidRDefault="00687DBF">
      <w:pPr>
        <w:rPr>
          <w:rFonts w:ascii="Arial" w:hAnsi="Arial" w:cs="Arial"/>
        </w:rPr>
      </w:pPr>
      <w:r w:rsidRPr="00687DBF">
        <w:rPr>
          <w:rFonts w:ascii="Arial" w:hAnsi="Arial" w:cs="Arial"/>
        </w:rPr>
        <w:tab/>
      </w:r>
      <w:r w:rsidRPr="00687DBF">
        <w:rPr>
          <w:rFonts w:ascii="Arial" w:hAnsi="Arial" w:cs="Arial"/>
        </w:rPr>
        <w:tab/>
      </w:r>
      <w:r w:rsidRPr="00687DBF">
        <w:rPr>
          <w:rFonts w:ascii="Arial" w:hAnsi="Arial" w:cs="Arial"/>
        </w:rPr>
        <w:tab/>
      </w:r>
      <w:r w:rsidRPr="00687DBF">
        <w:rPr>
          <w:rFonts w:ascii="Arial" w:hAnsi="Arial" w:cs="Arial"/>
        </w:rPr>
        <w:tab/>
      </w:r>
      <w:r w:rsidRPr="00687DBF">
        <w:rPr>
          <w:rFonts w:ascii="Arial" w:hAnsi="Arial" w:cs="Arial"/>
        </w:rPr>
        <w:tab/>
      </w:r>
    </w:p>
    <w:p w:rsidR="00687DBF" w:rsidRDefault="00687DBF">
      <w:pPr>
        <w:rPr>
          <w:rFonts w:ascii="Arial" w:hAnsi="Arial" w:cs="Arial"/>
        </w:rPr>
      </w:pPr>
    </w:p>
    <w:p w:rsidR="00687DBF" w:rsidRDefault="00687DB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87DBF" w:rsidRPr="004365B2" w:rsidRDefault="00E11824">
      <w:pPr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 xml:space="preserve">J 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</w:rPr>
        <w:t>in S1 File</w:t>
      </w:r>
      <w:r w:rsidR="00687DBF" w:rsidRPr="00270A40">
        <w:rPr>
          <w:rFonts w:ascii="Arial" w:hAnsi="Arial" w:cs="Arial"/>
          <w:b/>
        </w:rPr>
        <w:t xml:space="preserve">. </w:t>
      </w:r>
      <w:r w:rsidR="00687DBF" w:rsidRPr="004365B2">
        <w:rPr>
          <w:rFonts w:ascii="Arial" w:hAnsi="Arial" w:cs="Arial"/>
          <w:b/>
        </w:rPr>
        <w:t>Upregulated genes with frequent corresponding miR deletions in FL-HCC.</w:t>
      </w:r>
    </w:p>
    <w:p w:rsidR="00687DBF" w:rsidRDefault="00687DB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3163"/>
        <w:gridCol w:w="856"/>
        <w:gridCol w:w="2940"/>
        <w:gridCol w:w="824"/>
      </w:tblGrid>
      <w:tr w:rsidR="00687DBF" w:rsidTr="00B664E9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Gene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vAlign w:val="bottom"/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Description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# deleted miRs</w:t>
            </w:r>
          </w:p>
        </w:tc>
        <w:tc>
          <w:tcPr>
            <w:tcW w:w="2955" w:type="dxa"/>
            <w:tcBorders>
              <w:bottom w:val="single" w:sz="4" w:space="0" w:color="auto"/>
            </w:tcBorders>
            <w:vAlign w:val="bottom"/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iRs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RNA fold change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RP8</w:t>
            </w:r>
          </w:p>
        </w:tc>
        <w:tc>
          <w:tcPr>
            <w:tcW w:w="3174" w:type="dxa"/>
            <w:tcBorders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ow density lipoprotein receptor-related protein 8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955" w:type="dxa"/>
            <w:tcBorders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iR-372, mir-519d, miR-520f, miR-520g, miR-522, miR-527, miR-673</w:t>
            </w:r>
          </w:p>
        </w:tc>
        <w:tc>
          <w:tcPr>
            <w:tcW w:w="825" w:type="dxa"/>
            <w:tcBorders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2.8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BNC2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basonuclin 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et-7b, miR-372, miR-519d, miR-520f, miR-520g, miR-5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4.4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TRPS1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trichorhinophalangeal syndrome 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iR-372, miR-519d, miR-520f, miR-520g, miR-527, miR-9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2.7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IGF2BP1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insulin-like growth factor 2 mRNA binding protein 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et-7b, miR-372, miR-519d, miR-520f, miR-520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96.3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DCX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doublecorti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et-7b, miR-372, miR-498, miR-526b, miR-5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9.2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TANC2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tetratricopeptide repeat, ankyrin repeat and coiled-coil containing 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iR-372, miR-519d, miR-522, miR-526b, miR-5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9.2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NOVA1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neuro-oncological ventral antigen 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et-7b, miR-498, miR-520f, miR-526b, miR-5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6.4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DLGAP2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discs, large (Drosophila) homolog-associated protein 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et-7b, miR-498, miR-520f, miR-526b, miR-5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.5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IF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eukemia inhibitory factor (cholinergic differentiation factor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iR-372, miR-519d, miR-520f, miR-520g, miR-5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4.2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PKIA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protein kinase (cAMP-dependent, catalytic) inhibitor alph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et-7b, miR-519d, miR-520f, miR-520g, miR-9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3.6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TNRC6C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trinucleotide repeat containing 6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iR-372, miR-519d, miR-520f, miR-522, miR-5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3.2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PLEKHA8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pleckstrin homology domain containing, family 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et-7b, miR-519d, miR-520g, miR-527, miR-529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2.5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FMNL3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formin-like 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iR-372, miR-519d, miR-519e, miR-520f, miR-520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2.2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YCN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v-myc myelocytomatosis viral related onc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et-7b, miR-372, miR-519d, miR-520g, miR-5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2.1</w:t>
            </w:r>
          </w:p>
        </w:tc>
      </w:tr>
      <w:tr w:rsidR="00687DBF" w:rsidTr="00B664E9">
        <w:trPr>
          <w:trHeight w:hRule="exact" w:val="432"/>
        </w:trPr>
        <w:tc>
          <w:tcPr>
            <w:tcW w:w="0" w:type="auto"/>
            <w:tcBorders>
              <w:top w:val="nil"/>
              <w:right w:val="nil"/>
            </w:tcBorders>
          </w:tcPr>
          <w:p w:rsidR="00687DBF" w:rsidRPr="00687DBF" w:rsidRDefault="00687DBF" w:rsidP="00B664E9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RP8</w:t>
            </w:r>
          </w:p>
        </w:tc>
        <w:tc>
          <w:tcPr>
            <w:tcW w:w="3174" w:type="dxa"/>
            <w:tcBorders>
              <w:top w:val="nil"/>
              <w:left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low density lipoprotein receptor-related protein 8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:rsidR="00687DBF" w:rsidRPr="00687DBF" w:rsidRDefault="00687DBF" w:rsidP="00687D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955" w:type="dxa"/>
            <w:tcBorders>
              <w:top w:val="nil"/>
              <w:left w:val="nil"/>
              <w:right w:val="nil"/>
            </w:tcBorders>
          </w:tcPr>
          <w:p w:rsidR="00687DBF" w:rsidRPr="00687DBF" w:rsidRDefault="00687DBF">
            <w:pPr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miR-372, mir-519d, miR-520f, miR-520g, miR-522, miR-527, miR-673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:rsidR="00687DBF" w:rsidRPr="00687DBF" w:rsidRDefault="00687DBF" w:rsidP="00B664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7DBF">
              <w:rPr>
                <w:rFonts w:ascii="Arial" w:hAnsi="Arial" w:cs="Arial"/>
                <w:sz w:val="14"/>
                <w:szCs w:val="14"/>
              </w:rPr>
              <w:t>2.8</w:t>
            </w:r>
          </w:p>
        </w:tc>
      </w:tr>
    </w:tbl>
    <w:p w:rsidR="00687DBF" w:rsidRPr="003B3170" w:rsidRDefault="00687DBF">
      <w:pPr>
        <w:rPr>
          <w:rFonts w:ascii="Arial" w:hAnsi="Arial" w:cs="Arial"/>
        </w:rPr>
      </w:pPr>
    </w:p>
    <w:sectPr w:rsidR="00687DBF" w:rsidRPr="003B3170" w:rsidSect="00812B4E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06BD" w:rsidRDefault="007B06BD" w:rsidP="004C6E4C">
      <w:pPr>
        <w:spacing w:after="0" w:line="240" w:lineRule="auto"/>
      </w:pPr>
      <w:r>
        <w:separator/>
      </w:r>
    </w:p>
  </w:endnote>
  <w:endnote w:type="continuationSeparator" w:id="0">
    <w:p w:rsidR="007B06BD" w:rsidRDefault="007B06BD" w:rsidP="004C6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06BD" w:rsidRDefault="007B06BD" w:rsidP="003B31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B06BD" w:rsidRDefault="007B06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06BD" w:rsidRPr="004C6E4C" w:rsidRDefault="007B06BD" w:rsidP="003B3170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4C6E4C">
      <w:rPr>
        <w:rStyle w:val="PageNumber"/>
        <w:rFonts w:ascii="Arial" w:hAnsi="Arial" w:cs="Arial"/>
      </w:rPr>
      <w:fldChar w:fldCharType="begin"/>
    </w:r>
    <w:r w:rsidRPr="004C6E4C">
      <w:rPr>
        <w:rStyle w:val="PageNumber"/>
        <w:rFonts w:ascii="Arial" w:hAnsi="Arial" w:cs="Arial"/>
      </w:rPr>
      <w:instrText xml:space="preserve">PAGE  </w:instrText>
    </w:r>
    <w:r w:rsidRPr="004C6E4C">
      <w:rPr>
        <w:rStyle w:val="PageNumber"/>
        <w:rFonts w:ascii="Arial" w:hAnsi="Arial" w:cs="Arial"/>
      </w:rPr>
      <w:fldChar w:fldCharType="separate"/>
    </w:r>
    <w:r w:rsidR="00033135">
      <w:rPr>
        <w:rStyle w:val="PageNumber"/>
        <w:rFonts w:ascii="Arial" w:hAnsi="Arial" w:cs="Arial"/>
        <w:noProof/>
      </w:rPr>
      <w:t>10</w:t>
    </w:r>
    <w:r w:rsidRPr="004C6E4C">
      <w:rPr>
        <w:rStyle w:val="PageNumber"/>
        <w:rFonts w:ascii="Arial" w:hAnsi="Arial" w:cs="Arial"/>
      </w:rPr>
      <w:fldChar w:fldCharType="end"/>
    </w:r>
  </w:p>
  <w:p w:rsidR="007B06BD" w:rsidRPr="004C6E4C" w:rsidRDefault="007B06BD" w:rsidP="004C6E4C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06BD" w:rsidRDefault="007B06BD" w:rsidP="004C6E4C">
      <w:pPr>
        <w:spacing w:after="0" w:line="240" w:lineRule="auto"/>
      </w:pPr>
      <w:r>
        <w:separator/>
      </w:r>
    </w:p>
  </w:footnote>
  <w:footnote w:type="continuationSeparator" w:id="0">
    <w:p w:rsidR="007B06BD" w:rsidRDefault="007B06BD" w:rsidP="004C6E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244"/>
    <w:rsid w:val="0001030F"/>
    <w:rsid w:val="00033135"/>
    <w:rsid w:val="000F67D1"/>
    <w:rsid w:val="001A1210"/>
    <w:rsid w:val="00270A40"/>
    <w:rsid w:val="0031060B"/>
    <w:rsid w:val="0036432C"/>
    <w:rsid w:val="003B3170"/>
    <w:rsid w:val="0042740A"/>
    <w:rsid w:val="004365B2"/>
    <w:rsid w:val="004A4713"/>
    <w:rsid w:val="004C6E4C"/>
    <w:rsid w:val="004D0008"/>
    <w:rsid w:val="00556950"/>
    <w:rsid w:val="00563932"/>
    <w:rsid w:val="005E13AD"/>
    <w:rsid w:val="005E2829"/>
    <w:rsid w:val="00687DBF"/>
    <w:rsid w:val="00735ED4"/>
    <w:rsid w:val="00741E40"/>
    <w:rsid w:val="00756F90"/>
    <w:rsid w:val="007629AD"/>
    <w:rsid w:val="007B06BD"/>
    <w:rsid w:val="00812B4E"/>
    <w:rsid w:val="00873142"/>
    <w:rsid w:val="009448B2"/>
    <w:rsid w:val="0094780E"/>
    <w:rsid w:val="009C3916"/>
    <w:rsid w:val="00A17DA9"/>
    <w:rsid w:val="00AB7AD7"/>
    <w:rsid w:val="00AC1244"/>
    <w:rsid w:val="00B01958"/>
    <w:rsid w:val="00B664E9"/>
    <w:rsid w:val="00BA090A"/>
    <w:rsid w:val="00BD4D52"/>
    <w:rsid w:val="00C04894"/>
    <w:rsid w:val="00C12DD6"/>
    <w:rsid w:val="00C83C57"/>
    <w:rsid w:val="00CB2EF2"/>
    <w:rsid w:val="00CB3035"/>
    <w:rsid w:val="00D178D0"/>
    <w:rsid w:val="00DF5020"/>
    <w:rsid w:val="00E11824"/>
    <w:rsid w:val="00E67CCB"/>
    <w:rsid w:val="00E90DBC"/>
    <w:rsid w:val="00EA64E5"/>
    <w:rsid w:val="00EB7BBF"/>
    <w:rsid w:val="00F6058F"/>
    <w:rsid w:val="00F9763F"/>
    <w:rsid w:val="00FA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9325246-3E73-45A5-9CD6-F75F3FBA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24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6E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E4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C6E4C"/>
  </w:style>
  <w:style w:type="paragraph" w:styleId="Header">
    <w:name w:val="header"/>
    <w:basedOn w:val="Normal"/>
    <w:link w:val="HeaderChar"/>
    <w:uiPriority w:val="99"/>
    <w:unhideWhenUsed/>
    <w:rsid w:val="004C6E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E4C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035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51</Words>
  <Characters>1625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orenson</dc:creator>
  <cp:keywords/>
  <dc:description/>
  <cp:lastModifiedBy>Sorenson, Eric</cp:lastModifiedBy>
  <cp:revision>2</cp:revision>
  <dcterms:created xsi:type="dcterms:W3CDTF">2017-04-26T20:22:00Z</dcterms:created>
  <dcterms:modified xsi:type="dcterms:W3CDTF">2017-04-26T20:22:00Z</dcterms:modified>
</cp:coreProperties>
</file>